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93309" w14:textId="4660F0B6" w:rsidR="008020EB" w:rsidRDefault="008020EB" w:rsidP="00441796">
      <w:r>
        <w:t xml:space="preserve">Supplementary materials </w:t>
      </w:r>
      <w:r w:rsidR="00F0611D">
        <w:t xml:space="preserve">file 1 </w:t>
      </w:r>
      <w:r>
        <w:t xml:space="preserve">to: </w:t>
      </w:r>
    </w:p>
    <w:p w14:paraId="5CCBE724" w14:textId="2D8F0AAC" w:rsidR="00BA3155" w:rsidRDefault="00BA3155" w:rsidP="00121A3F">
      <w:pPr>
        <w:jc w:val="center"/>
      </w:pPr>
      <w:r w:rsidRPr="00F2704E">
        <w:t xml:space="preserve">Language </w:t>
      </w:r>
      <w:r>
        <w:t xml:space="preserve">use </w:t>
      </w:r>
      <w:r w:rsidRPr="00F2704E">
        <w:t xml:space="preserve">on </w:t>
      </w:r>
      <w:r>
        <w:t>T</w:t>
      </w:r>
      <w:r w:rsidRPr="00F2704E">
        <w:t>witter reflects social struct</w:t>
      </w:r>
      <w:r>
        <w:t>ure and social disparities</w:t>
      </w:r>
    </w:p>
    <w:p w14:paraId="156F2E6A" w14:textId="77777777" w:rsidR="00BA3155" w:rsidRPr="008B661B" w:rsidRDefault="00BA3155" w:rsidP="00121A3F">
      <w:pPr>
        <w:rPr>
          <w:rFonts w:ascii="Arial" w:hAnsi="Arial" w:cs="Arial"/>
          <w:sz w:val="20"/>
          <w:szCs w:val="20"/>
        </w:rPr>
      </w:pPr>
    </w:p>
    <w:p w14:paraId="65546648" w14:textId="77777777" w:rsidR="00BA3155" w:rsidRPr="008B661B" w:rsidRDefault="00BA3155" w:rsidP="00121A3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ric Mayor 1 and Lucas </w:t>
      </w:r>
      <w:proofErr w:type="spellStart"/>
      <w:r>
        <w:rPr>
          <w:rFonts w:ascii="Arial" w:hAnsi="Arial" w:cs="Arial"/>
          <w:sz w:val="20"/>
          <w:szCs w:val="20"/>
        </w:rPr>
        <w:t>Bietti</w:t>
      </w:r>
      <w:proofErr w:type="spellEnd"/>
      <w:r>
        <w:rPr>
          <w:rFonts w:ascii="Arial" w:hAnsi="Arial" w:cs="Arial"/>
          <w:sz w:val="20"/>
          <w:szCs w:val="20"/>
        </w:rPr>
        <w:t xml:space="preserve"> 2</w:t>
      </w:r>
    </w:p>
    <w:p w14:paraId="71E4C6D3" w14:textId="77777777" w:rsidR="00BA3155" w:rsidRDefault="00BA3155" w:rsidP="00121A3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 University of Basel, Switzerland</w:t>
      </w:r>
    </w:p>
    <w:p w14:paraId="70AC715A" w14:textId="77777777" w:rsidR="00BA3155" w:rsidRPr="008B661B" w:rsidRDefault="00BA3155" w:rsidP="00121A3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 </w:t>
      </w:r>
      <w:r w:rsidRPr="009056DE">
        <w:rPr>
          <w:rFonts w:ascii="Arial" w:hAnsi="Arial" w:cs="Arial"/>
          <w:sz w:val="20"/>
          <w:szCs w:val="20"/>
        </w:rPr>
        <w:t>Norwegian University of Science and Technology</w:t>
      </w:r>
      <w:r>
        <w:rPr>
          <w:rFonts w:ascii="Arial" w:hAnsi="Arial" w:cs="Arial"/>
          <w:sz w:val="20"/>
          <w:szCs w:val="20"/>
        </w:rPr>
        <w:t>, Norway</w:t>
      </w:r>
    </w:p>
    <w:p w14:paraId="22858EB2" w14:textId="77777777" w:rsidR="00BA3155" w:rsidRPr="008B661B" w:rsidRDefault="00BA3155" w:rsidP="00121A3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rresponding author: </w:t>
      </w:r>
      <w:r w:rsidRPr="008B661B">
        <w:rPr>
          <w:rFonts w:ascii="Arial" w:hAnsi="Arial" w:cs="Arial"/>
          <w:sz w:val="20"/>
          <w:szCs w:val="20"/>
        </w:rPr>
        <w:t xml:space="preserve">* </w:t>
      </w:r>
      <w:r>
        <w:rPr>
          <w:rFonts w:ascii="Arial" w:hAnsi="Arial" w:cs="Arial"/>
          <w:sz w:val="20"/>
          <w:szCs w:val="20"/>
        </w:rPr>
        <w:t>Eric Mayor</w:t>
      </w:r>
    </w:p>
    <w:p w14:paraId="78C00605" w14:textId="28451E54" w:rsidR="00BA3155" w:rsidRDefault="00BA3155" w:rsidP="00121A3F">
      <w:pPr>
        <w:rPr>
          <w:rStyle w:val="Hyperlink"/>
          <w:rFonts w:ascii="Calibri" w:hAnsi="Calibri" w:cs="Calibri"/>
          <w:shd w:val="clear" w:color="auto" w:fill="FFFFFF"/>
        </w:rPr>
      </w:pPr>
      <w:r w:rsidRPr="008B661B">
        <w:rPr>
          <w:rFonts w:ascii="Arial" w:hAnsi="Arial" w:cs="Arial"/>
          <w:b/>
          <w:sz w:val="20"/>
          <w:szCs w:val="20"/>
        </w:rPr>
        <w:t>Email:</w:t>
      </w:r>
      <w:r w:rsidR="00837107" w:rsidRPr="00121A3F">
        <w:rPr>
          <w:rFonts w:ascii="Arial" w:hAnsi="Arial"/>
          <w:b/>
          <w:sz w:val="20"/>
        </w:rPr>
        <w:t xml:space="preserve"> </w:t>
      </w:r>
      <w:hyperlink r:id="rId8" w:history="1">
        <w:r w:rsidRPr="00E2061D">
          <w:rPr>
            <w:rStyle w:val="Hyperlink"/>
            <w:rFonts w:ascii="Calibri" w:hAnsi="Calibri" w:cs="Calibri"/>
            <w:shd w:val="clear" w:color="auto" w:fill="FFFFFF"/>
          </w:rPr>
          <w:t>ericmarcel.mayor@unibas.ch</w:t>
        </w:r>
      </w:hyperlink>
    </w:p>
    <w:p w14:paraId="38B9374C" w14:textId="77777777" w:rsidR="003B2864" w:rsidRDefault="003B2864" w:rsidP="00121A3F">
      <w:pPr>
        <w:rPr>
          <w:rFonts w:ascii="Arial" w:hAnsi="Arial" w:cs="Arial"/>
          <w:sz w:val="20"/>
          <w:szCs w:val="20"/>
        </w:rPr>
        <w:sectPr w:rsidR="003B2864" w:rsidSect="004E0FB2">
          <w:headerReference w:type="default" r:id="rId9"/>
          <w:footerReference w:type="even" r:id="rId10"/>
          <w:footerReference w:type="default" r:id="rId11"/>
          <w:type w:val="continuous"/>
          <w:pgSz w:w="12240" w:h="15840"/>
          <w:pgMar w:top="1440" w:right="1800" w:bottom="1440" w:left="1800" w:header="720" w:footer="720" w:gutter="0"/>
          <w:lnNumType w:countBy="1" w:restart="continuous"/>
          <w:cols w:space="720"/>
        </w:sectPr>
      </w:pPr>
    </w:p>
    <w:p w14:paraId="093F9F0F" w14:textId="77777777" w:rsidR="00052F6E" w:rsidRDefault="00052F6E" w:rsidP="00BB4E3A">
      <w:pPr>
        <w:sectPr w:rsidR="00052F6E" w:rsidSect="00441796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299"/>
        </w:sectPr>
      </w:pPr>
      <w:bookmarkStart w:id="0" w:name="30j0zll" w:colFirst="0" w:colLast="0"/>
      <w:bookmarkStart w:id="1" w:name="1fob9te" w:colFirst="0" w:colLast="0"/>
      <w:bookmarkEnd w:id="0"/>
      <w:bookmarkEnd w:id="1"/>
    </w:p>
    <w:p w14:paraId="15131C9A" w14:textId="61045C72" w:rsidR="001838C5" w:rsidRPr="00FA1084" w:rsidRDefault="001838C5" w:rsidP="001838C5">
      <w:pPr>
        <w:rPr>
          <w:sz w:val="20"/>
          <w:szCs w:val="20"/>
        </w:rPr>
      </w:pPr>
      <w:r w:rsidRPr="00121A3F">
        <w:rPr>
          <w:sz w:val="20"/>
        </w:rPr>
        <w:t xml:space="preserve">Table </w:t>
      </w:r>
      <w:r w:rsidR="003B2864">
        <w:rPr>
          <w:sz w:val="20"/>
        </w:rPr>
        <w:t>S</w:t>
      </w:r>
      <w:r w:rsidRPr="00121A3F">
        <w:rPr>
          <w:sz w:val="20"/>
        </w:rPr>
        <w:t xml:space="preserve">1. </w:t>
      </w:r>
      <w:r w:rsidRPr="00FA1084">
        <w:rPr>
          <w:sz w:val="20"/>
          <w:szCs w:val="20"/>
        </w:rPr>
        <w:t>Moran’s I statistic (</w:t>
      </w:r>
      <w:r>
        <w:rPr>
          <w:sz w:val="20"/>
          <w:szCs w:val="20"/>
        </w:rPr>
        <w:t>Moran’s I statistic deviate)</w:t>
      </w:r>
      <w:r w:rsidR="006173E5">
        <w:rPr>
          <w:sz w:val="20"/>
          <w:szCs w:val="20"/>
        </w:rPr>
        <w:t xml:space="preserve"> for the main models</w:t>
      </w:r>
    </w:p>
    <w:tbl>
      <w:tblPr>
        <w:tblW w:w="13533" w:type="dxa"/>
        <w:tblLook w:val="04A0" w:firstRow="1" w:lastRow="0" w:firstColumn="1" w:lastColumn="0" w:noHBand="0" w:noVBand="1"/>
      </w:tblPr>
      <w:tblGrid>
        <w:gridCol w:w="773"/>
        <w:gridCol w:w="232"/>
        <w:gridCol w:w="1044"/>
        <w:gridCol w:w="1044"/>
        <w:gridCol w:w="1044"/>
        <w:gridCol w:w="1044"/>
        <w:gridCol w:w="1044"/>
        <w:gridCol w:w="1044"/>
        <w:gridCol w:w="1044"/>
        <w:gridCol w:w="1044"/>
        <w:gridCol w:w="1044"/>
        <w:gridCol w:w="1044"/>
        <w:gridCol w:w="1044"/>
        <w:gridCol w:w="1044"/>
      </w:tblGrid>
      <w:tr w:rsidR="001838C5" w:rsidRPr="00FA1084" w14:paraId="2B4470D2" w14:textId="77777777" w:rsidTr="004A4A12">
        <w:trPr>
          <w:trHeight w:val="475"/>
        </w:trPr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CEEEE" w14:textId="77777777" w:rsidR="001838C5" w:rsidRPr="00FA1084" w:rsidRDefault="001838C5" w:rsidP="007F7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6CFAA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Asia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9973C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Afro-America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B908B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Latino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503BA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Whit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CF19A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D84AC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-3 EHI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7B19F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-3 EA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5F343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-3 FS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2044A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&lt; 9th grade educ.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B7881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&gt;= HS educ.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ABCBC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mpl</w:t>
            </w:r>
            <w:proofErr w:type="spellEnd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76A44" w14:textId="77777777" w:rsidR="001838C5" w:rsidRPr="00FA1084" w:rsidRDefault="001838C5" w:rsidP="007F7A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</w:t>
            </w:r>
            <w:r>
              <w:rPr>
                <w:color w:val="000000"/>
                <w:sz w:val="20"/>
                <w:szCs w:val="20"/>
                <w:lang w:val="de-CH"/>
              </w:rPr>
              <w:t xml:space="preserve">. 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. </w:t>
            </w:r>
            <w:r>
              <w:rPr>
                <w:color w:val="000000"/>
                <w:sz w:val="20"/>
                <w:szCs w:val="20"/>
                <w:lang w:val="de-CH"/>
              </w:rPr>
              <w:t>i</w:t>
            </w:r>
            <w:proofErr w:type="spellStart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ome</w:t>
            </w:r>
            <w:proofErr w:type="spellEnd"/>
          </w:p>
        </w:tc>
      </w:tr>
      <w:tr w:rsidR="001838C5" w:rsidRPr="00FA1084" w14:paraId="03AB08D1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8F204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emo</w:t>
            </w:r>
            <w:proofErr w:type="spellEnd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7978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0 </w:t>
            </w:r>
          </w:p>
          <w:p w14:paraId="5295A75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928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9 </w:t>
            </w:r>
          </w:p>
          <w:p w14:paraId="5EFBDC32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48DF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  <w:p w14:paraId="206783A2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91A1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1 </w:t>
            </w:r>
          </w:p>
          <w:p w14:paraId="0EAC94AC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536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5 </w:t>
            </w:r>
          </w:p>
          <w:p w14:paraId="0C1BF30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1DC1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 </w:t>
            </w:r>
          </w:p>
          <w:p w14:paraId="14AA3B66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7A11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  <w:p w14:paraId="0A18B8F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A171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8 </w:t>
            </w:r>
          </w:p>
          <w:p w14:paraId="7BA75C9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067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6 </w:t>
            </w:r>
          </w:p>
          <w:p w14:paraId="093CD595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5A24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7 </w:t>
            </w:r>
          </w:p>
          <w:p w14:paraId="3CC10CF1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48C0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3 </w:t>
            </w:r>
          </w:p>
          <w:p w14:paraId="6C65C75D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1DEB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  <w:p w14:paraId="27EE7FD6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)</w:t>
            </w:r>
          </w:p>
        </w:tc>
      </w:tr>
      <w:tr w:rsidR="001838C5" w:rsidRPr="00FA1084" w14:paraId="534CA2CF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E5C2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</w:t>
            </w:r>
            <w:proofErr w:type="spellEnd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2749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  <w:p w14:paraId="0EC3CCE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61EF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  <w:p w14:paraId="58F1C126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B8E7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  <w:p w14:paraId="0441578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89B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  <w:p w14:paraId="7D576AD2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EF7B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  <w:p w14:paraId="1B54F875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71E1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  <w:p w14:paraId="2F398241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D65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  <w:p w14:paraId="5498F868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87D9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  <w:p w14:paraId="102E500C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A96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  <w:p w14:paraId="2F8C0A51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869D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  <w:p w14:paraId="535D0FEC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B73D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  <w:p w14:paraId="7EDA653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E8D1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  <w:p w14:paraId="49155AE3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</w:tr>
      <w:tr w:rsidR="001838C5" w:rsidRPr="00FA1084" w14:paraId="2FC4CF58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D211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ger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9B1C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2 </w:t>
            </w:r>
          </w:p>
          <w:p w14:paraId="0E545F36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4C8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6 </w:t>
            </w:r>
          </w:p>
          <w:p w14:paraId="72E5631B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E603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  <w:p w14:paraId="60DFEDCF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0D8C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3 </w:t>
            </w:r>
          </w:p>
          <w:p w14:paraId="351B643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6558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9 </w:t>
            </w:r>
          </w:p>
          <w:p w14:paraId="733FCDFD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47D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1 </w:t>
            </w:r>
          </w:p>
          <w:p w14:paraId="11A6D05C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1763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0 </w:t>
            </w:r>
          </w:p>
          <w:p w14:paraId="1752132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6427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7 </w:t>
            </w:r>
          </w:p>
          <w:p w14:paraId="1D73087B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2821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4 </w:t>
            </w:r>
          </w:p>
          <w:p w14:paraId="1D2564D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405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2 </w:t>
            </w:r>
          </w:p>
          <w:p w14:paraId="3EA2C782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9CC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1 </w:t>
            </w:r>
          </w:p>
          <w:p w14:paraId="15A7038A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9408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7 </w:t>
            </w:r>
          </w:p>
          <w:p w14:paraId="791EDB02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)</w:t>
            </w:r>
          </w:p>
        </w:tc>
      </w:tr>
      <w:tr w:rsidR="001838C5" w:rsidRPr="00FA1084" w14:paraId="6F8F9E08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20F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d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52FC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  <w:p w14:paraId="42333F13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9837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0 </w:t>
            </w:r>
          </w:p>
          <w:p w14:paraId="1567476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0B7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  <w:p w14:paraId="52BFEF0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C3FE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0 </w:t>
            </w:r>
          </w:p>
          <w:p w14:paraId="57ABBDD1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CCE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0 </w:t>
            </w:r>
          </w:p>
          <w:p w14:paraId="2ACA6275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E05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9 </w:t>
            </w:r>
          </w:p>
          <w:p w14:paraId="14BD7E03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F2DC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6 </w:t>
            </w:r>
          </w:p>
          <w:p w14:paraId="144CBD7D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1689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6 </w:t>
            </w:r>
          </w:p>
          <w:p w14:paraId="3A83737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731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7 </w:t>
            </w:r>
          </w:p>
          <w:p w14:paraId="4CD86762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2FF6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7 </w:t>
            </w:r>
          </w:p>
          <w:p w14:paraId="7F0C11D6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54AA3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7 </w:t>
            </w:r>
          </w:p>
          <w:p w14:paraId="04DD077D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09B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9 </w:t>
            </w:r>
          </w:p>
          <w:p w14:paraId="5B01CFD9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)</w:t>
            </w:r>
          </w:p>
        </w:tc>
      </w:tr>
      <w:tr w:rsidR="001838C5" w:rsidRPr="00FA1084" w14:paraId="687CFEE4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8FD1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28F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3 </w:t>
            </w:r>
          </w:p>
          <w:p w14:paraId="6EC0055C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89C4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3 </w:t>
            </w:r>
          </w:p>
          <w:p w14:paraId="5EA3FB0B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C2D7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</w:p>
          <w:p w14:paraId="3D5996E2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41B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6 </w:t>
            </w:r>
          </w:p>
          <w:p w14:paraId="252B7BEC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C4EF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9 </w:t>
            </w:r>
          </w:p>
          <w:p w14:paraId="2CB8C125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646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1 </w:t>
            </w:r>
          </w:p>
          <w:p w14:paraId="29D5E96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F509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3 </w:t>
            </w:r>
          </w:p>
          <w:p w14:paraId="6B8D061A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F741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7 </w:t>
            </w:r>
          </w:p>
          <w:p w14:paraId="772D29FD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C3A7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8 </w:t>
            </w:r>
          </w:p>
          <w:p w14:paraId="0A4E9126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30A1E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7 </w:t>
            </w:r>
          </w:p>
          <w:p w14:paraId="7247D3EC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F953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9 </w:t>
            </w:r>
          </w:p>
          <w:p w14:paraId="55FEC7FB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D86E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</w:p>
          <w:p w14:paraId="145DAB3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)</w:t>
            </w:r>
          </w:p>
        </w:tc>
      </w:tr>
      <w:tr w:rsidR="001838C5" w:rsidRPr="00FA1084" w14:paraId="65A14DC6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6259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ou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AAED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9 </w:t>
            </w:r>
          </w:p>
          <w:p w14:paraId="60922195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4903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7 </w:t>
            </w:r>
          </w:p>
          <w:p w14:paraId="0840E9E9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3FC0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5 </w:t>
            </w:r>
          </w:p>
          <w:p w14:paraId="4A4C73C1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862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5 </w:t>
            </w:r>
          </w:p>
          <w:p w14:paraId="3F83AA15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B87A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7 </w:t>
            </w:r>
          </w:p>
          <w:p w14:paraId="3751F9C9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8693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2 </w:t>
            </w:r>
          </w:p>
          <w:p w14:paraId="15192A9D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9564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5 </w:t>
            </w:r>
          </w:p>
          <w:p w14:paraId="5663D453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5A6E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4 </w:t>
            </w:r>
          </w:p>
          <w:p w14:paraId="69FB10F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C55D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</w:p>
          <w:p w14:paraId="41317C7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C358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7 </w:t>
            </w:r>
          </w:p>
          <w:p w14:paraId="672FCB14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9C60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8 </w:t>
            </w:r>
          </w:p>
          <w:p w14:paraId="0D11EE1D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7CD8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3 </w:t>
            </w:r>
          </w:p>
          <w:p w14:paraId="090A27B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)</w:t>
            </w:r>
          </w:p>
        </w:tc>
      </w:tr>
      <w:tr w:rsidR="001838C5" w:rsidRPr="00FA1084" w14:paraId="1B7114CD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317FAA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wear 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FB9BB0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2 </w:t>
            </w:r>
          </w:p>
          <w:p w14:paraId="58907D63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271F9F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8 </w:t>
            </w:r>
          </w:p>
          <w:p w14:paraId="09F4FCB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90C0AB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5 </w:t>
            </w:r>
          </w:p>
          <w:p w14:paraId="4A3C2A13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26FF7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3 </w:t>
            </w:r>
          </w:p>
          <w:p w14:paraId="5022FC33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32226B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5 </w:t>
            </w:r>
          </w:p>
          <w:p w14:paraId="435F4BC5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EAA9CC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8 </w:t>
            </w:r>
          </w:p>
          <w:p w14:paraId="7A80B9CB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493E9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5 </w:t>
            </w:r>
          </w:p>
          <w:p w14:paraId="288B328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1E398F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1 </w:t>
            </w:r>
          </w:p>
          <w:p w14:paraId="45931EF5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176828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3 </w:t>
            </w:r>
          </w:p>
          <w:p w14:paraId="7503A77C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3D41E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4 </w:t>
            </w:r>
          </w:p>
          <w:p w14:paraId="5115E62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2B3897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6 </w:t>
            </w:r>
          </w:p>
          <w:p w14:paraId="2526CB34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4E5544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9 </w:t>
            </w:r>
          </w:p>
          <w:p w14:paraId="442A0791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)</w:t>
            </w:r>
          </w:p>
        </w:tc>
      </w:tr>
      <w:tr w:rsidR="001838C5" w:rsidRPr="00FA1084" w14:paraId="7AAD7ED2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C37CF1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gate 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411992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5 </w:t>
            </w:r>
          </w:p>
          <w:p w14:paraId="122D2C3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)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A04D7B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0.033 </w:t>
            </w:r>
          </w:p>
          <w:p w14:paraId="56D3B296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)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277060D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0.026 </w:t>
            </w:r>
          </w:p>
          <w:p w14:paraId="7B2FE73A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)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7C69959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0.029 </w:t>
            </w:r>
          </w:p>
          <w:p w14:paraId="18F5E026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)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BA4CC2D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0.032 </w:t>
            </w:r>
          </w:p>
          <w:p w14:paraId="6C39A0E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)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9DFA858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0.039 </w:t>
            </w:r>
          </w:p>
          <w:p w14:paraId="144A28BD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)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C099C5E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0.022 </w:t>
            </w:r>
          </w:p>
          <w:p w14:paraId="17C0CDD1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)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AA49494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0.023 </w:t>
            </w:r>
          </w:p>
          <w:p w14:paraId="76E4E0C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)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591466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0.023 </w:t>
            </w:r>
          </w:p>
          <w:p w14:paraId="7145E7B4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)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1D6D6E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0.022 </w:t>
            </w:r>
          </w:p>
          <w:p w14:paraId="49FE648F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)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F648E3A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0.031 </w:t>
            </w:r>
          </w:p>
          <w:p w14:paraId="0FB11D7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)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8C4224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0.029 </w:t>
            </w:r>
          </w:p>
          <w:p w14:paraId="376361D8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)</w:t>
            </w:r>
          </w:p>
        </w:tc>
      </w:tr>
      <w:tr w:rsidR="001838C5" w:rsidRPr="00FA1084" w14:paraId="53586A47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38F2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we 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831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  <w:p w14:paraId="4631E7D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)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FEE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2 </w:t>
            </w:r>
          </w:p>
          <w:p w14:paraId="791A5E38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)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920B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9 </w:t>
            </w:r>
          </w:p>
          <w:p w14:paraId="4EF861AC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)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EDBC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  <w:p w14:paraId="75F80E8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)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3019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  <w:p w14:paraId="6DAF02A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)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A244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  <w:p w14:paraId="42D20B81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)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36FF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  <w:p w14:paraId="7C1A9406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)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9DA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  <w:p w14:paraId="79859955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)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3C48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  <w:p w14:paraId="750D46EF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)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222F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  <w:p w14:paraId="24971328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)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B43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0 </w:t>
            </w:r>
          </w:p>
          <w:p w14:paraId="2BFC2474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)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4FC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  <w:p w14:paraId="7D73823D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)</w:t>
            </w:r>
          </w:p>
        </w:tc>
      </w:tr>
      <w:tr w:rsidR="001838C5" w:rsidRPr="00FA1084" w14:paraId="77196AF1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09FA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e-CH"/>
              </w:rPr>
              <w:t>r</w:t>
            </w:r>
            <w:proofErr w:type="spellStart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o</w:t>
            </w:r>
            <w:proofErr w:type="spellEnd"/>
            <w:r>
              <w:rPr>
                <w:color w:val="000000"/>
                <w:sz w:val="20"/>
                <w:szCs w:val="20"/>
                <w:lang w:val="de-CH"/>
              </w:rPr>
              <w:t xml:space="preserve"> 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69AD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7 </w:t>
            </w:r>
          </w:p>
          <w:p w14:paraId="5C63F1FB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1CC1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9 </w:t>
            </w:r>
          </w:p>
          <w:p w14:paraId="2026C12D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A38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3 </w:t>
            </w:r>
          </w:p>
          <w:p w14:paraId="31066E22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DD83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8 </w:t>
            </w:r>
          </w:p>
          <w:p w14:paraId="682DD3E6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16E4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2 </w:t>
            </w:r>
          </w:p>
          <w:p w14:paraId="13A5F7BB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7EAC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6 </w:t>
            </w:r>
          </w:p>
          <w:p w14:paraId="43918019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235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</w:p>
          <w:p w14:paraId="6114756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9D8F9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7 </w:t>
            </w:r>
          </w:p>
          <w:p w14:paraId="6E35A464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8BAA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9 </w:t>
            </w:r>
          </w:p>
          <w:p w14:paraId="192AABA3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74C8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8 </w:t>
            </w:r>
          </w:p>
          <w:p w14:paraId="540EC4DB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F72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9 </w:t>
            </w:r>
          </w:p>
          <w:p w14:paraId="67F054BA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F614E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7 </w:t>
            </w:r>
          </w:p>
          <w:p w14:paraId="3F7498DF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)</w:t>
            </w:r>
          </w:p>
        </w:tc>
      </w:tr>
      <w:tr w:rsidR="001838C5" w:rsidRPr="00FA1084" w14:paraId="30C226A5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2887C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ticle 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EDAA3F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9 </w:t>
            </w:r>
          </w:p>
          <w:p w14:paraId="1EA8FB45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BC4B60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6 </w:t>
            </w:r>
          </w:p>
          <w:p w14:paraId="79A47C63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44CBFD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7 </w:t>
            </w:r>
          </w:p>
          <w:p w14:paraId="085283A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914FDE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4 </w:t>
            </w:r>
          </w:p>
          <w:p w14:paraId="41B1EC5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C38BC8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1 </w:t>
            </w:r>
          </w:p>
          <w:p w14:paraId="25D665E1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0F23A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8 </w:t>
            </w:r>
          </w:p>
          <w:p w14:paraId="38D6CEDA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3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CA423C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3 </w:t>
            </w:r>
          </w:p>
          <w:p w14:paraId="215BC4C0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97C221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8 </w:t>
            </w:r>
          </w:p>
          <w:p w14:paraId="50FF57A9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D2C8E8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9 </w:t>
            </w:r>
          </w:p>
          <w:p w14:paraId="2772564E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65C912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7 </w:t>
            </w:r>
          </w:p>
          <w:p w14:paraId="23DFB678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67E7E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9 </w:t>
            </w:r>
          </w:p>
          <w:p w14:paraId="25380EEA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A0EEDC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8 </w:t>
            </w:r>
          </w:p>
          <w:p w14:paraId="22F8758B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)</w:t>
            </w:r>
          </w:p>
        </w:tc>
      </w:tr>
      <w:tr w:rsidR="001838C5" w:rsidRPr="00FA1084" w14:paraId="0BEB8025" w14:textId="77777777" w:rsidTr="001838C5">
        <w:trPr>
          <w:trHeight w:val="475"/>
        </w:trPr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5156EB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emo</w:t>
            </w:r>
            <w:proofErr w:type="spellEnd"/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03A1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6 </w:t>
            </w:r>
          </w:p>
          <w:p w14:paraId="0C4100C3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6F71C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3 </w:t>
            </w:r>
          </w:p>
          <w:p w14:paraId="5002B578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8920D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7 </w:t>
            </w:r>
          </w:p>
          <w:p w14:paraId="6507C999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DDA5B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5 </w:t>
            </w:r>
          </w:p>
          <w:p w14:paraId="523EC4DA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2B95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  <w:p w14:paraId="625CDF6C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42181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  <w:p w14:paraId="73B62196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35B86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3 </w:t>
            </w:r>
          </w:p>
          <w:p w14:paraId="264AEA0A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14A9D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5 </w:t>
            </w:r>
          </w:p>
          <w:p w14:paraId="03983FBB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1A27C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4 </w:t>
            </w:r>
          </w:p>
          <w:p w14:paraId="3F530F57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06175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 </w:t>
            </w:r>
          </w:p>
          <w:p w14:paraId="0827C915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9DC9A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7 </w:t>
            </w:r>
          </w:p>
          <w:p w14:paraId="07710612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2996A" w14:textId="77777777" w:rsidR="001838C5" w:rsidRDefault="001838C5" w:rsidP="007F7A66">
            <w:pPr>
              <w:rPr>
                <w:color w:val="000000"/>
                <w:sz w:val="20"/>
                <w:szCs w:val="20"/>
              </w:rPr>
            </w:pP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  <w:p w14:paraId="7CC425CF" w14:textId="77777777" w:rsidR="001838C5" w:rsidRPr="00FA1084" w:rsidRDefault="001838C5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FA1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)</w:t>
            </w:r>
          </w:p>
        </w:tc>
      </w:tr>
    </w:tbl>
    <w:p w14:paraId="649FCE5A" w14:textId="77777777" w:rsidR="001838C5" w:rsidRPr="000C58EC" w:rsidRDefault="001838C5" w:rsidP="001838C5">
      <w:pPr>
        <w:rPr>
          <w:sz w:val="20"/>
          <w:szCs w:val="20"/>
        </w:rPr>
      </w:pPr>
      <w:r w:rsidRPr="000C58EC">
        <w:rPr>
          <w:sz w:val="20"/>
          <w:szCs w:val="20"/>
        </w:rPr>
        <w:t xml:space="preserve">Note: </w:t>
      </w:r>
      <w:r>
        <w:rPr>
          <w:sz w:val="20"/>
          <w:szCs w:val="20"/>
        </w:rPr>
        <w:t xml:space="preserve">Indicators of depression above the dashed line. Indicators of adjustment below the dashed line. </w:t>
      </w:r>
      <w:proofErr w:type="spellStart"/>
      <w:r w:rsidRPr="000C58EC">
        <w:rPr>
          <w:sz w:val="20"/>
          <w:szCs w:val="20"/>
        </w:rPr>
        <w:t>Negemo</w:t>
      </w:r>
      <w:proofErr w:type="spellEnd"/>
      <w:r w:rsidRPr="000C58EC">
        <w:rPr>
          <w:sz w:val="20"/>
          <w:szCs w:val="20"/>
        </w:rPr>
        <w:t>: negative emotions</w:t>
      </w:r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anx</w:t>
      </w:r>
      <w:proofErr w:type="spellEnd"/>
      <w:r>
        <w:rPr>
          <w:sz w:val="20"/>
          <w:szCs w:val="20"/>
        </w:rPr>
        <w:t xml:space="preserve">: anxiety; sad: sadness; </w:t>
      </w:r>
      <w:proofErr w:type="spellStart"/>
      <w:r>
        <w:rPr>
          <w:sz w:val="20"/>
          <w:szCs w:val="20"/>
        </w:rPr>
        <w:t>i</w:t>
      </w:r>
      <w:proofErr w:type="spellEnd"/>
      <w:r>
        <w:rPr>
          <w:sz w:val="20"/>
          <w:szCs w:val="20"/>
        </w:rPr>
        <w:t xml:space="preserve">: first person singular pronouns, you: second person pronouns, swear: swear words; negate: negations; we: person plural pronouns; ratio we: ratio of first person plural pronouns over all first person pronouns; </w:t>
      </w:r>
      <w:proofErr w:type="spellStart"/>
      <w:r>
        <w:rPr>
          <w:sz w:val="20"/>
          <w:szCs w:val="20"/>
        </w:rPr>
        <w:t>posemo</w:t>
      </w:r>
      <w:proofErr w:type="spellEnd"/>
      <w:r>
        <w:rPr>
          <w:sz w:val="20"/>
          <w:szCs w:val="20"/>
        </w:rPr>
        <w:t>: positive emotions; ADI: Area Deprivation Index; EHI: Economic hardship and inequality; EA: Educational attainment; FS: Financial strength; &lt;9</w:t>
      </w:r>
      <w:r w:rsidRPr="000C58EC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grade educ.: less than ninth grade education; &gt;= HS educ.: at least </w:t>
      </w:r>
      <w:proofErr w:type="spellStart"/>
      <w:r>
        <w:rPr>
          <w:sz w:val="20"/>
          <w:szCs w:val="20"/>
        </w:rPr>
        <w:t>highschool</w:t>
      </w:r>
      <w:proofErr w:type="spellEnd"/>
      <w:r>
        <w:rPr>
          <w:sz w:val="20"/>
          <w:szCs w:val="20"/>
        </w:rPr>
        <w:t xml:space="preserve"> education; </w:t>
      </w:r>
      <w:proofErr w:type="spellStart"/>
      <w:r>
        <w:rPr>
          <w:sz w:val="20"/>
          <w:szCs w:val="20"/>
        </w:rPr>
        <w:t>unempl</w:t>
      </w:r>
      <w:proofErr w:type="spellEnd"/>
      <w:r>
        <w:rPr>
          <w:sz w:val="20"/>
          <w:szCs w:val="20"/>
        </w:rPr>
        <w:t>.: unemployed; Med. Fam. Income: Median family income</w:t>
      </w:r>
    </w:p>
    <w:p w14:paraId="58AB74BA" w14:textId="77777777" w:rsidR="001838C5" w:rsidRDefault="001838C5" w:rsidP="001838C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6781F4B" w14:textId="61C05F52" w:rsidR="001838C5" w:rsidRPr="00C72204" w:rsidRDefault="001838C5" w:rsidP="001838C5">
      <w:pPr>
        <w:rPr>
          <w:sz w:val="20"/>
          <w:szCs w:val="20"/>
        </w:rPr>
      </w:pPr>
      <w:r w:rsidRPr="00C72204">
        <w:rPr>
          <w:sz w:val="20"/>
          <w:szCs w:val="20"/>
        </w:rPr>
        <w:lastRenderedPageBreak/>
        <w:t xml:space="preserve">Tables </w:t>
      </w:r>
      <w:r w:rsidR="003B2864">
        <w:rPr>
          <w:sz w:val="20"/>
          <w:szCs w:val="20"/>
        </w:rPr>
        <w:t>S</w:t>
      </w:r>
      <w:r>
        <w:rPr>
          <w:sz w:val="20"/>
          <w:szCs w:val="20"/>
        </w:rPr>
        <w:t>2</w:t>
      </w:r>
      <w:r w:rsidRPr="00C72204">
        <w:rPr>
          <w:sz w:val="20"/>
          <w:szCs w:val="20"/>
        </w:rPr>
        <w:t>. Spatial lag regre</w:t>
      </w:r>
      <w:r>
        <w:rPr>
          <w:sz w:val="20"/>
          <w:szCs w:val="20"/>
        </w:rPr>
        <w:t>ssion Betas for percentage of different ethnic groups as independent variables (controlling for population density, proportion of males and median age)</w:t>
      </w:r>
    </w:p>
    <w:tbl>
      <w:tblPr>
        <w:tblW w:w="13940" w:type="dxa"/>
        <w:tblLook w:val="04A0" w:firstRow="1" w:lastRow="0" w:firstColumn="1" w:lastColumn="0" w:noHBand="0" w:noVBand="1"/>
      </w:tblPr>
      <w:tblGrid>
        <w:gridCol w:w="1217"/>
        <w:gridCol w:w="1061"/>
        <w:gridCol w:w="1061"/>
        <w:gridCol w:w="1061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1838C5" w:rsidRPr="00F2410D" w14:paraId="269878F7" w14:textId="77777777" w:rsidTr="007F7A66">
        <w:trPr>
          <w:trHeight w:val="320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3D03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81D7" w14:textId="77777777" w:rsidR="001838C5" w:rsidRDefault="001838C5" w:rsidP="007F7A66">
            <w:pPr>
              <w:jc w:val="center"/>
              <w:rPr>
                <w:color w:val="000000"/>
                <w:sz w:val="20"/>
                <w:szCs w:val="20"/>
                <w:lang w:val="de-CH"/>
              </w:rPr>
            </w:pPr>
            <w:r w:rsidRPr="00F2410D">
              <w:rPr>
                <w:color w:val="000000"/>
                <w:sz w:val="20"/>
                <w:szCs w:val="20"/>
              </w:rPr>
              <w:t>% Asian</w:t>
            </w:r>
            <w:r>
              <w:rPr>
                <w:color w:val="000000"/>
                <w:sz w:val="20"/>
                <w:szCs w:val="20"/>
                <w:lang w:val="de-CH"/>
              </w:rPr>
              <w:t xml:space="preserve"> </w:t>
            </w:r>
          </w:p>
          <w:p w14:paraId="6F0C0891" w14:textId="77777777" w:rsidR="001838C5" w:rsidRPr="00C72204" w:rsidRDefault="001838C5" w:rsidP="007F7A66">
            <w:pPr>
              <w:jc w:val="center"/>
              <w:rPr>
                <w:color w:val="000000"/>
                <w:sz w:val="20"/>
                <w:szCs w:val="20"/>
                <w:lang w:val="de-CH"/>
              </w:rPr>
            </w:pPr>
            <w:r>
              <w:rPr>
                <w:color w:val="000000"/>
                <w:sz w:val="20"/>
                <w:szCs w:val="20"/>
                <w:lang w:val="de-CH"/>
              </w:rPr>
              <w:t>(IV)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9F5B" w14:textId="77777777" w:rsidR="001838C5" w:rsidRDefault="001838C5" w:rsidP="007F7A66">
            <w:pPr>
              <w:jc w:val="center"/>
              <w:rPr>
                <w:color w:val="000000"/>
                <w:sz w:val="20"/>
                <w:szCs w:val="20"/>
                <w:lang w:val="de-CH"/>
              </w:rPr>
            </w:pPr>
            <w:r w:rsidRPr="00F2410D">
              <w:rPr>
                <w:color w:val="000000"/>
                <w:sz w:val="20"/>
                <w:szCs w:val="20"/>
              </w:rPr>
              <w:t>% Afro-American</w:t>
            </w:r>
            <w:r>
              <w:rPr>
                <w:color w:val="000000"/>
                <w:sz w:val="20"/>
                <w:szCs w:val="20"/>
                <w:lang w:val="de-CH"/>
              </w:rPr>
              <w:t xml:space="preserve"> </w:t>
            </w:r>
          </w:p>
          <w:p w14:paraId="283B497D" w14:textId="77777777" w:rsidR="001838C5" w:rsidRPr="00C72204" w:rsidRDefault="001838C5" w:rsidP="007F7A66">
            <w:pPr>
              <w:jc w:val="center"/>
              <w:rPr>
                <w:color w:val="000000"/>
                <w:sz w:val="20"/>
                <w:szCs w:val="20"/>
                <w:lang w:val="de-CH"/>
              </w:rPr>
            </w:pPr>
            <w:r>
              <w:rPr>
                <w:color w:val="000000"/>
                <w:sz w:val="20"/>
                <w:szCs w:val="20"/>
                <w:lang w:val="de-CH"/>
              </w:rPr>
              <w:t>(IV)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1BAD" w14:textId="77777777" w:rsidR="001838C5" w:rsidRDefault="001838C5" w:rsidP="007F7A66">
            <w:pPr>
              <w:jc w:val="center"/>
              <w:rPr>
                <w:color w:val="000000"/>
                <w:sz w:val="20"/>
                <w:szCs w:val="20"/>
                <w:lang w:val="de-CH"/>
              </w:rPr>
            </w:pPr>
            <w:r w:rsidRPr="00F2410D">
              <w:rPr>
                <w:color w:val="000000"/>
                <w:sz w:val="20"/>
                <w:szCs w:val="20"/>
              </w:rPr>
              <w:t>% Latino</w:t>
            </w:r>
            <w:r>
              <w:rPr>
                <w:color w:val="000000"/>
                <w:sz w:val="20"/>
                <w:szCs w:val="20"/>
                <w:lang w:val="de-CH"/>
              </w:rPr>
              <w:t xml:space="preserve"> </w:t>
            </w:r>
          </w:p>
          <w:p w14:paraId="78557876" w14:textId="77777777" w:rsidR="001838C5" w:rsidRPr="00C72204" w:rsidRDefault="001838C5" w:rsidP="007F7A66">
            <w:pPr>
              <w:jc w:val="center"/>
              <w:rPr>
                <w:color w:val="000000"/>
                <w:sz w:val="20"/>
                <w:szCs w:val="20"/>
                <w:lang w:val="de-CH"/>
              </w:rPr>
            </w:pPr>
            <w:r>
              <w:rPr>
                <w:color w:val="000000"/>
                <w:sz w:val="20"/>
                <w:szCs w:val="20"/>
                <w:lang w:val="de-CH"/>
              </w:rPr>
              <w:t>(IV)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50D" w14:textId="77777777" w:rsidR="001838C5" w:rsidRDefault="001838C5" w:rsidP="007F7A66">
            <w:pPr>
              <w:jc w:val="center"/>
              <w:rPr>
                <w:color w:val="000000"/>
                <w:sz w:val="20"/>
                <w:szCs w:val="20"/>
                <w:lang w:val="de-CH"/>
              </w:rPr>
            </w:pPr>
            <w:r w:rsidRPr="00F2410D">
              <w:rPr>
                <w:color w:val="000000"/>
                <w:sz w:val="20"/>
                <w:szCs w:val="20"/>
              </w:rPr>
              <w:t>% White</w:t>
            </w:r>
            <w:r>
              <w:rPr>
                <w:color w:val="000000"/>
                <w:sz w:val="20"/>
                <w:szCs w:val="20"/>
                <w:lang w:val="de-CH"/>
              </w:rPr>
              <w:t xml:space="preserve"> </w:t>
            </w:r>
          </w:p>
          <w:p w14:paraId="1F94B2B4" w14:textId="77777777" w:rsidR="001838C5" w:rsidRPr="00C72204" w:rsidRDefault="001838C5" w:rsidP="007F7A66">
            <w:pPr>
              <w:jc w:val="center"/>
              <w:rPr>
                <w:color w:val="000000"/>
                <w:sz w:val="20"/>
                <w:szCs w:val="20"/>
                <w:lang w:val="de-CH"/>
              </w:rPr>
            </w:pPr>
            <w:r>
              <w:rPr>
                <w:color w:val="000000"/>
                <w:sz w:val="20"/>
                <w:szCs w:val="20"/>
                <w:lang w:val="de-CH"/>
              </w:rPr>
              <w:t>(IV)</w:t>
            </w:r>
          </w:p>
        </w:tc>
      </w:tr>
      <w:tr w:rsidR="001838C5" w:rsidRPr="00F2410D" w14:paraId="2DB2742C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507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53BA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1E6A1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98315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993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A67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970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9A7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079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0A11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2DE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FD1C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F89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1838C5" w:rsidRPr="00F2410D" w14:paraId="502B8271" w14:textId="77777777" w:rsidTr="007F7A66">
        <w:trPr>
          <w:trHeight w:val="320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76E1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0D">
              <w:rPr>
                <w:color w:val="000000"/>
                <w:sz w:val="20"/>
                <w:szCs w:val="20"/>
              </w:rPr>
              <w:t>negemo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66B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7 *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21B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3 *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9CF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1 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119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3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C3F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6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367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9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7677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3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5BE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9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120C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2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58BD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4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003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7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D2C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1 ***</w:t>
            </w:r>
          </w:p>
        </w:tc>
      </w:tr>
      <w:tr w:rsidR="001838C5" w:rsidRPr="00F2410D" w14:paraId="0DEC3543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0FB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0D">
              <w:rPr>
                <w:color w:val="000000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4062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E131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FCBA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42F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C315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AEC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47F6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753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B34C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5A67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FB9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6422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1838C5" w:rsidRPr="00F2410D" w14:paraId="590B9003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BB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D35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112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608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1C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2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4C67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1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56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3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821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6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96E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2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DAE6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8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AD5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5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4305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2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AD1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37 ***</w:t>
            </w:r>
          </w:p>
        </w:tc>
      </w:tr>
      <w:tr w:rsidR="001838C5" w:rsidRPr="00F2410D" w14:paraId="2C7E2493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A5F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87C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1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868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2 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24C9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AA6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2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506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2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8E2D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4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3AA1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4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E3A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2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EA69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6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A433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3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FB2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2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9E9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5 ***</w:t>
            </w:r>
          </w:p>
        </w:tc>
      </w:tr>
      <w:tr w:rsidR="001838C5" w:rsidRPr="00F2410D" w14:paraId="23BAB8A5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E893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0D">
              <w:rPr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530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F91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7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636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37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B4D8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8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AC6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5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589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3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8866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4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5CBD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2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9488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6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DF07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5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DD2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B5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7 ***</w:t>
            </w:r>
          </w:p>
        </w:tc>
      </w:tr>
      <w:tr w:rsidR="001838C5" w:rsidRPr="00F2410D" w14:paraId="19E0E6CE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4976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yo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248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1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62FA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19A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31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762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A9C1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1BF8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BE2D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B051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09D1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A1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A39C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5B3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1838C5" w:rsidRPr="00F2410D" w14:paraId="23D81CE0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204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swear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6EB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FBA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5D2A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E003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7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9F12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3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301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6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3F7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4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96BC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6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BD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41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B85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4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D8C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3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285D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63 ***</w:t>
            </w:r>
          </w:p>
        </w:tc>
      </w:tr>
      <w:tr w:rsidR="001838C5" w:rsidRPr="00F2410D" w14:paraId="034983F8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93D8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negate</w:t>
            </w:r>
          </w:p>
        </w:tc>
        <w:tc>
          <w:tcPr>
            <w:tcW w:w="10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C9078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4 ***</w:t>
            </w:r>
          </w:p>
        </w:tc>
        <w:tc>
          <w:tcPr>
            <w:tcW w:w="10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44FA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4 ***</w:t>
            </w:r>
          </w:p>
        </w:tc>
        <w:tc>
          <w:tcPr>
            <w:tcW w:w="10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60E8D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9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907F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6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49422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6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3B5A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2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2861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2E11C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E123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3E01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9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9C805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5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61F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4 ***</w:t>
            </w:r>
          </w:p>
        </w:tc>
      </w:tr>
      <w:tr w:rsidR="001838C5" w:rsidRPr="00F2410D" w14:paraId="19FF3804" w14:textId="77777777" w:rsidTr="007F7A66">
        <w:trPr>
          <w:trHeight w:val="320"/>
        </w:trPr>
        <w:tc>
          <w:tcPr>
            <w:tcW w:w="12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68A8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we</w:t>
            </w:r>
          </w:p>
        </w:tc>
        <w:tc>
          <w:tcPr>
            <w:tcW w:w="10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CB46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2FE5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3A95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087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2 *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222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3 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486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5 *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7842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1 *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3CB7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2 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0FEC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B519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7 *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8D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3 *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AEF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 ***</w:t>
            </w:r>
          </w:p>
        </w:tc>
      </w:tr>
      <w:tr w:rsidR="001838C5" w:rsidRPr="00F2410D" w14:paraId="46EB89C7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C0F3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ratio w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1FC5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2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74DA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7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9016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8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5B02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8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C5A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3D40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8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C82C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4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06A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8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A66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1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B6A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9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208D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BE47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9 ***</w:t>
            </w:r>
          </w:p>
        </w:tc>
      </w:tr>
      <w:tr w:rsidR="001838C5" w:rsidRPr="00F2410D" w14:paraId="6F6ABFCD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64E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6C1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5 ***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0E6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7 ***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F036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2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384F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35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0FB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2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5B6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47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D8BA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9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9C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7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0CA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6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BC8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3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0C8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2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4F58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45 ***</w:t>
            </w:r>
          </w:p>
        </w:tc>
      </w:tr>
      <w:tr w:rsidR="001838C5" w:rsidRPr="00F2410D" w14:paraId="56595DA3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D1DB2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0D">
              <w:rPr>
                <w:color w:val="000000"/>
                <w:sz w:val="20"/>
                <w:szCs w:val="20"/>
              </w:rPr>
              <w:t>posemo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92A2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EB92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171B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4333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4 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AD95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3 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5ED7E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7 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D5BC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87AC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A9982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BDB4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5 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AC69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3 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C0218" w14:textId="77777777" w:rsidR="001838C5" w:rsidRPr="00F2410D" w:rsidRDefault="001838C5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8 ***</w:t>
            </w:r>
          </w:p>
        </w:tc>
      </w:tr>
    </w:tbl>
    <w:p w14:paraId="21BCABDD" w14:textId="7B030C67" w:rsidR="00A05E08" w:rsidRDefault="001838C5" w:rsidP="003B2864">
      <w:r w:rsidRPr="000C58EC">
        <w:rPr>
          <w:sz w:val="20"/>
          <w:szCs w:val="20"/>
        </w:rPr>
        <w:t xml:space="preserve">Note: </w:t>
      </w:r>
      <w:r>
        <w:rPr>
          <w:sz w:val="20"/>
          <w:szCs w:val="20"/>
        </w:rPr>
        <w:t xml:space="preserve">Indicators of depression above the dashed line. Indicators of adjustment below the dashed line. </w:t>
      </w:r>
      <w:proofErr w:type="spellStart"/>
      <w:r w:rsidRPr="000C58EC">
        <w:rPr>
          <w:sz w:val="20"/>
          <w:szCs w:val="20"/>
        </w:rPr>
        <w:t>Negemo</w:t>
      </w:r>
      <w:proofErr w:type="spellEnd"/>
      <w:r w:rsidRPr="000C58EC">
        <w:rPr>
          <w:sz w:val="20"/>
          <w:szCs w:val="20"/>
        </w:rPr>
        <w:t>: negative emotions</w:t>
      </w:r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anx</w:t>
      </w:r>
      <w:proofErr w:type="spellEnd"/>
      <w:r>
        <w:rPr>
          <w:sz w:val="20"/>
          <w:szCs w:val="20"/>
        </w:rPr>
        <w:t xml:space="preserve">: anxiety; sad: sadness; </w:t>
      </w:r>
      <w:proofErr w:type="spellStart"/>
      <w:r>
        <w:rPr>
          <w:sz w:val="20"/>
          <w:szCs w:val="20"/>
        </w:rPr>
        <w:t>i</w:t>
      </w:r>
      <w:proofErr w:type="spellEnd"/>
      <w:r>
        <w:rPr>
          <w:sz w:val="20"/>
          <w:szCs w:val="20"/>
        </w:rPr>
        <w:t xml:space="preserve">: first person singular pronouns, you: second person pronouns, swear: swear words; negate: negations; we: person plural pronouns; ratio we: ratio of first person plural pronouns over all first person pronouns; </w:t>
      </w:r>
      <w:proofErr w:type="spellStart"/>
      <w:r>
        <w:rPr>
          <w:sz w:val="20"/>
          <w:szCs w:val="20"/>
        </w:rPr>
        <w:t>posemo</w:t>
      </w:r>
      <w:proofErr w:type="spellEnd"/>
      <w:r>
        <w:rPr>
          <w:sz w:val="20"/>
          <w:szCs w:val="20"/>
        </w:rPr>
        <w:t>: positive emotions</w:t>
      </w:r>
      <w:r w:rsidR="003B2864">
        <w:rPr>
          <w:sz w:val="20"/>
          <w:szCs w:val="20"/>
        </w:rPr>
        <w:t>.</w:t>
      </w:r>
    </w:p>
    <w:p w14:paraId="0EBA9910" w14:textId="77777777" w:rsidR="008A395F" w:rsidRDefault="008A395F" w:rsidP="00BB4E3A">
      <w:pPr>
        <w:sectPr w:rsidR="008A395F" w:rsidSect="00441796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type w:val="continuous"/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299"/>
        </w:sectPr>
      </w:pPr>
    </w:p>
    <w:p w14:paraId="1826496B" w14:textId="6E3AF73F" w:rsidR="008A395F" w:rsidRPr="00C72204" w:rsidRDefault="008A395F" w:rsidP="008A395F">
      <w:pPr>
        <w:rPr>
          <w:sz w:val="20"/>
          <w:szCs w:val="20"/>
        </w:rPr>
      </w:pPr>
      <w:r w:rsidRPr="00C72204">
        <w:rPr>
          <w:sz w:val="20"/>
          <w:szCs w:val="20"/>
        </w:rPr>
        <w:lastRenderedPageBreak/>
        <w:t xml:space="preserve">Table </w:t>
      </w:r>
      <w:r w:rsidR="003B2864">
        <w:rPr>
          <w:sz w:val="20"/>
          <w:szCs w:val="20"/>
        </w:rPr>
        <w:t>S</w:t>
      </w:r>
      <w:r>
        <w:rPr>
          <w:sz w:val="20"/>
          <w:szCs w:val="20"/>
        </w:rPr>
        <w:t>3.</w:t>
      </w:r>
      <w:r w:rsidRPr="00C72204">
        <w:rPr>
          <w:sz w:val="20"/>
          <w:szCs w:val="20"/>
        </w:rPr>
        <w:t xml:space="preserve"> Spatial lag regre</w:t>
      </w:r>
      <w:r>
        <w:rPr>
          <w:sz w:val="20"/>
          <w:szCs w:val="20"/>
        </w:rPr>
        <w:t>ssion Betas for the ADI and the ADI-3 dimensions as independent variables (controlling for population density, proportion of males and median age)</w:t>
      </w:r>
    </w:p>
    <w:tbl>
      <w:tblPr>
        <w:tblW w:w="13940" w:type="dxa"/>
        <w:tblLook w:val="04A0" w:firstRow="1" w:lastRow="0" w:firstColumn="1" w:lastColumn="0" w:noHBand="0" w:noVBand="1"/>
      </w:tblPr>
      <w:tblGrid>
        <w:gridCol w:w="1217"/>
        <w:gridCol w:w="1061"/>
        <w:gridCol w:w="1061"/>
        <w:gridCol w:w="1061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8A395F" w:rsidRPr="00DC4CA1" w14:paraId="652D4A5A" w14:textId="77777777" w:rsidTr="007F7A66">
        <w:trPr>
          <w:trHeight w:val="320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47C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F9E1" w14:textId="77777777" w:rsidR="008A395F" w:rsidRPr="00DC4CA1" w:rsidRDefault="008A395F" w:rsidP="007F7A66">
            <w:pPr>
              <w:jc w:val="center"/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ADI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235A" w14:textId="77777777" w:rsidR="008A395F" w:rsidRPr="00DC4CA1" w:rsidRDefault="008A395F" w:rsidP="007F7A66">
            <w:pPr>
              <w:jc w:val="center"/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ADI-3 EHI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FBC8" w14:textId="77777777" w:rsidR="008A395F" w:rsidRPr="00DC4CA1" w:rsidRDefault="008A395F" w:rsidP="007F7A66">
            <w:pPr>
              <w:jc w:val="center"/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ADI-3 EA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D118" w14:textId="77777777" w:rsidR="008A395F" w:rsidRPr="00DC4CA1" w:rsidRDefault="008A395F" w:rsidP="007F7A66">
            <w:pPr>
              <w:jc w:val="center"/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ADI-3 FS</w:t>
            </w:r>
          </w:p>
        </w:tc>
      </w:tr>
      <w:tr w:rsidR="008A395F" w:rsidRPr="00DC4CA1" w14:paraId="774CB33C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4739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1817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2803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3C618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59BE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8B63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4C19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A53F0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31DDD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D94E9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65828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C22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76C1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8A395F" w:rsidRPr="00DC4CA1" w14:paraId="055D2EBF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FEEE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C4CA1">
              <w:rPr>
                <w:color w:val="000000"/>
                <w:sz w:val="20"/>
                <w:szCs w:val="20"/>
              </w:rPr>
              <w:t>negemo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CD4D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9 ***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B879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9 ***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C7F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8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DF37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8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195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8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3E8C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6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5FF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4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8DA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9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DEC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34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C75E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2389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6 *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160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 ***</w:t>
            </w:r>
          </w:p>
        </w:tc>
      </w:tr>
      <w:tr w:rsidR="008A395F" w:rsidRPr="00DC4CA1" w14:paraId="7C159DA5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B13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C4CA1">
              <w:rPr>
                <w:color w:val="000000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EFC0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8F83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6AB0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8A19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C8B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A99C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A80E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E78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A94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6846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25B6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A09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8A395F" w:rsidRPr="00DC4CA1" w14:paraId="69EB6224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B16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F2E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9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CD9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870C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9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C0DC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9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882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811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8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03FA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8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527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2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14AA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4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A696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1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806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6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432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7 ***</w:t>
            </w:r>
          </w:p>
        </w:tc>
      </w:tr>
      <w:tr w:rsidR="008A395F" w:rsidRPr="00DC4CA1" w14:paraId="101E6A1E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E369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EEF0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4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451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2 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EC9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6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BB37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9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F177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3CD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0EE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1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23EA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2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99F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011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5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66BD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2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078D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7 ***</w:t>
            </w:r>
          </w:p>
        </w:tc>
      </w:tr>
      <w:tr w:rsidR="008A395F" w:rsidRPr="00DC4CA1" w14:paraId="37911AD1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B5B8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C4CA1">
              <w:rPr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5638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36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7E47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5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6520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6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55DD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3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E5F0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3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FC2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54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24D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7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0BE6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9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4DE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46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28A1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32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96D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5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3ED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57 ***</w:t>
            </w:r>
          </w:p>
        </w:tc>
      </w:tr>
      <w:tr w:rsidR="008A395F" w:rsidRPr="00DC4CA1" w14:paraId="63057B79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888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yo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BE7A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10B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9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C70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9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E24A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8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FCE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4 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4AC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2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713E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8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53E8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4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2D6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2 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A77E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8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47E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2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DBB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4 ***</w:t>
            </w:r>
          </w:p>
        </w:tc>
      </w:tr>
      <w:tr w:rsidR="008A395F" w:rsidRPr="00DC4CA1" w14:paraId="0BDBCD15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DB7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swear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40BD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2 ***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4C8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7 ***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97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39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2A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4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1537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8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C30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42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7C2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3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50EA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9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E0B3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49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5A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2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5A69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531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2 ***</w:t>
            </w:r>
          </w:p>
        </w:tc>
      </w:tr>
      <w:tr w:rsidR="008A395F" w:rsidRPr="00DC4CA1" w14:paraId="1F828956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55B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negate</w:t>
            </w:r>
          </w:p>
        </w:tc>
        <w:tc>
          <w:tcPr>
            <w:tcW w:w="10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A146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1 ***</w:t>
            </w:r>
          </w:p>
        </w:tc>
        <w:tc>
          <w:tcPr>
            <w:tcW w:w="10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CDD3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6 ***</w:t>
            </w:r>
          </w:p>
        </w:tc>
        <w:tc>
          <w:tcPr>
            <w:tcW w:w="10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6F7DC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7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957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7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578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5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B044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2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0AAE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A45B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4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0CAAD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8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C495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1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7014C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6 ***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A74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7 ***</w:t>
            </w:r>
          </w:p>
        </w:tc>
      </w:tr>
      <w:tr w:rsidR="008A395F" w:rsidRPr="00DC4CA1" w14:paraId="7F7C3EA4" w14:textId="77777777" w:rsidTr="007F7A66">
        <w:trPr>
          <w:trHeight w:val="320"/>
        </w:trPr>
        <w:tc>
          <w:tcPr>
            <w:tcW w:w="12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738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we</w:t>
            </w:r>
          </w:p>
        </w:tc>
        <w:tc>
          <w:tcPr>
            <w:tcW w:w="10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A6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7 *</w:t>
            </w:r>
          </w:p>
        </w:tc>
        <w:tc>
          <w:tcPr>
            <w:tcW w:w="10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F19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1 *</w:t>
            </w:r>
          </w:p>
        </w:tc>
        <w:tc>
          <w:tcPr>
            <w:tcW w:w="10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66AD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8 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BF41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9 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1A99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2 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2E5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1 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490C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 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6D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2 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5CB3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2 **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214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BFD5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4CEE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8A395F" w:rsidRPr="00DC4CA1" w14:paraId="529FAA95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274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ratio we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4820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8 ***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C718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4 ***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CAE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42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919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6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95B0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B7D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39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591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2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FBBC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1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56B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33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177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4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6B5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3 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F81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37 ***</w:t>
            </w:r>
          </w:p>
        </w:tc>
      </w:tr>
      <w:tr w:rsidR="008A395F" w:rsidRPr="00DC4CA1" w14:paraId="7004DACC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F091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CDB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32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5DB8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1 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D10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43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BB1E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8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54D9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1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F8B3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38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CC2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32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1DC6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1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2492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42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E79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25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F4C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853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35 ***</w:t>
            </w:r>
          </w:p>
        </w:tc>
      </w:tr>
      <w:tr w:rsidR="008A395F" w:rsidRPr="00DC4CA1" w14:paraId="41B945AD" w14:textId="77777777" w:rsidTr="007F7A66">
        <w:trPr>
          <w:trHeight w:val="32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AAB5D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C4CA1">
              <w:rPr>
                <w:color w:val="000000"/>
                <w:sz w:val="20"/>
                <w:szCs w:val="20"/>
              </w:rPr>
              <w:t>posemo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CDF4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1 *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C1D6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2 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A116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B3E8B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 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B19F6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04 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C670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-0.23 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88E3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7 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C29E8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08106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8 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2918F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6CE47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43D87" w14:textId="77777777" w:rsidR="008A395F" w:rsidRPr="00DC4CA1" w:rsidRDefault="008A395F" w:rsidP="007F7A66">
            <w:pPr>
              <w:rPr>
                <w:color w:val="000000"/>
                <w:sz w:val="20"/>
                <w:szCs w:val="20"/>
              </w:rPr>
            </w:pPr>
            <w:r w:rsidRPr="00DC4CA1">
              <w:rPr>
                <w:color w:val="000000"/>
                <w:sz w:val="20"/>
                <w:szCs w:val="20"/>
              </w:rPr>
              <w:t>0.04</w:t>
            </w:r>
          </w:p>
        </w:tc>
      </w:tr>
    </w:tbl>
    <w:p w14:paraId="7BB2CB52" w14:textId="77777777" w:rsidR="008A395F" w:rsidRDefault="008A395F" w:rsidP="008A395F">
      <w:pPr>
        <w:rPr>
          <w:sz w:val="20"/>
          <w:szCs w:val="20"/>
          <w:lang w:val="de-CH"/>
        </w:rPr>
      </w:pPr>
    </w:p>
    <w:p w14:paraId="49A68184" w14:textId="3EFFB657" w:rsidR="008A395F" w:rsidRDefault="008A395F" w:rsidP="00BB4E3A">
      <w:pPr>
        <w:sectPr w:rsidR="008A395F" w:rsidSect="004A4A12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299"/>
        </w:sectPr>
      </w:pPr>
      <w:r w:rsidRPr="000C58EC">
        <w:rPr>
          <w:sz w:val="20"/>
          <w:szCs w:val="20"/>
        </w:rPr>
        <w:t xml:space="preserve">Note: </w:t>
      </w:r>
      <w:r>
        <w:rPr>
          <w:sz w:val="20"/>
          <w:szCs w:val="20"/>
        </w:rPr>
        <w:t xml:space="preserve">Indicators of depression above the dashed line. Indicators of adjustment below the dashed line. </w:t>
      </w:r>
      <w:proofErr w:type="spellStart"/>
      <w:r w:rsidRPr="000C58EC">
        <w:rPr>
          <w:sz w:val="20"/>
          <w:szCs w:val="20"/>
        </w:rPr>
        <w:t>Negemo</w:t>
      </w:r>
      <w:proofErr w:type="spellEnd"/>
      <w:r w:rsidRPr="000C58EC">
        <w:rPr>
          <w:sz w:val="20"/>
          <w:szCs w:val="20"/>
        </w:rPr>
        <w:t>: negative emotions</w:t>
      </w:r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anx</w:t>
      </w:r>
      <w:proofErr w:type="spellEnd"/>
      <w:r>
        <w:rPr>
          <w:sz w:val="20"/>
          <w:szCs w:val="20"/>
        </w:rPr>
        <w:t xml:space="preserve">: anxiety; sad: sadness; </w:t>
      </w:r>
      <w:proofErr w:type="spellStart"/>
      <w:r>
        <w:rPr>
          <w:sz w:val="20"/>
          <w:szCs w:val="20"/>
        </w:rPr>
        <w:t>i</w:t>
      </w:r>
      <w:proofErr w:type="spellEnd"/>
      <w:r>
        <w:rPr>
          <w:sz w:val="20"/>
          <w:szCs w:val="20"/>
        </w:rPr>
        <w:t xml:space="preserve">: first person singular pronouns, you: second person pronouns, swear: swear words; negate: negations; we: person plural pronouns; ratio we: ratio of first person plural pronouns over all first person pronouns; </w:t>
      </w:r>
      <w:proofErr w:type="spellStart"/>
      <w:r>
        <w:rPr>
          <w:sz w:val="20"/>
          <w:szCs w:val="20"/>
        </w:rPr>
        <w:t>posemo</w:t>
      </w:r>
      <w:proofErr w:type="spellEnd"/>
      <w:r>
        <w:rPr>
          <w:sz w:val="20"/>
          <w:szCs w:val="20"/>
        </w:rPr>
        <w:t>: positive emotions; ADI: Area Deprivation Index; EHI: Economic hardship and inequality; EA: Educational attainment; FS: Financial strengt</w:t>
      </w:r>
      <w:r w:rsidR="003B2864">
        <w:rPr>
          <w:sz w:val="20"/>
          <w:szCs w:val="20"/>
        </w:rPr>
        <w:t>h</w:t>
      </w:r>
    </w:p>
    <w:p w14:paraId="71E441F6" w14:textId="1EC24E1E" w:rsidR="008A395F" w:rsidRPr="00C72204" w:rsidRDefault="008A395F" w:rsidP="008A395F">
      <w:pPr>
        <w:rPr>
          <w:sz w:val="20"/>
          <w:szCs w:val="20"/>
        </w:rPr>
      </w:pPr>
      <w:r w:rsidRPr="00C72204">
        <w:rPr>
          <w:sz w:val="20"/>
          <w:szCs w:val="20"/>
        </w:rPr>
        <w:lastRenderedPageBreak/>
        <w:t xml:space="preserve">Tables </w:t>
      </w:r>
      <w:r w:rsidR="003B2864">
        <w:rPr>
          <w:sz w:val="20"/>
          <w:szCs w:val="20"/>
        </w:rPr>
        <w:t>S</w:t>
      </w:r>
      <w:r>
        <w:rPr>
          <w:sz w:val="20"/>
          <w:szCs w:val="20"/>
        </w:rPr>
        <w:t>4</w:t>
      </w:r>
      <w:r w:rsidRPr="00C72204">
        <w:rPr>
          <w:sz w:val="20"/>
          <w:szCs w:val="20"/>
        </w:rPr>
        <w:t>. Spatial lag regre</w:t>
      </w:r>
      <w:r>
        <w:rPr>
          <w:sz w:val="20"/>
          <w:szCs w:val="20"/>
        </w:rPr>
        <w:t xml:space="preserve">ssion Betas for percent of residents with less than ninth grade education, at least </w:t>
      </w:r>
      <w:proofErr w:type="spellStart"/>
      <w:r>
        <w:rPr>
          <w:sz w:val="20"/>
          <w:szCs w:val="20"/>
        </w:rPr>
        <w:t>highschool</w:t>
      </w:r>
      <w:proofErr w:type="spellEnd"/>
      <w:r>
        <w:rPr>
          <w:sz w:val="20"/>
          <w:szCs w:val="20"/>
        </w:rPr>
        <w:t xml:space="preserve"> education, unemployed as well as median family income as independent variables (controlling for population density, proportion of males and median age)</w:t>
      </w:r>
    </w:p>
    <w:tbl>
      <w:tblPr>
        <w:tblW w:w="13940" w:type="dxa"/>
        <w:tblLook w:val="04A0" w:firstRow="1" w:lastRow="0" w:firstColumn="1" w:lastColumn="0" w:noHBand="0" w:noVBand="1"/>
      </w:tblPr>
      <w:tblGrid>
        <w:gridCol w:w="1204"/>
        <w:gridCol w:w="1050"/>
        <w:gridCol w:w="1049"/>
        <w:gridCol w:w="1049"/>
        <w:gridCol w:w="1048"/>
        <w:gridCol w:w="1048"/>
        <w:gridCol w:w="1048"/>
        <w:gridCol w:w="1204"/>
        <w:gridCol w:w="1048"/>
        <w:gridCol w:w="1048"/>
        <w:gridCol w:w="1048"/>
        <w:gridCol w:w="1048"/>
        <w:gridCol w:w="1048"/>
      </w:tblGrid>
      <w:tr w:rsidR="008A395F" w:rsidRPr="00F2410D" w14:paraId="2D98D7A4" w14:textId="77777777" w:rsidTr="007F7A66">
        <w:trPr>
          <w:trHeight w:val="320"/>
        </w:trPr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7F97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9C32" w14:textId="77777777" w:rsidR="008A395F" w:rsidRPr="00F2410D" w:rsidRDefault="008A395F" w:rsidP="007F7A66">
            <w:pPr>
              <w:jc w:val="center"/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 xml:space="preserve">% &lt; 9th grade </w:t>
            </w:r>
            <w:proofErr w:type="spellStart"/>
            <w:r w:rsidRPr="00F2410D">
              <w:rPr>
                <w:color w:val="000000"/>
                <w:sz w:val="20"/>
                <w:szCs w:val="20"/>
              </w:rPr>
              <w:t>edu</w:t>
            </w:r>
            <w:proofErr w:type="spellEnd"/>
            <w:r w:rsidRPr="00F2410D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1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09E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 xml:space="preserve">% &gt;= HS </w:t>
            </w:r>
            <w:proofErr w:type="spellStart"/>
            <w:r w:rsidRPr="00F2410D">
              <w:rPr>
                <w:color w:val="000000"/>
                <w:sz w:val="20"/>
                <w:szCs w:val="20"/>
              </w:rPr>
              <w:t>edu</w:t>
            </w:r>
            <w:proofErr w:type="spellEnd"/>
            <w:r w:rsidRPr="00F2410D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81D1" w14:textId="77777777" w:rsidR="008A395F" w:rsidRPr="00F2410D" w:rsidRDefault="008A395F" w:rsidP="007F7A66">
            <w:pPr>
              <w:jc w:val="center"/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% unemployed</w:t>
            </w:r>
          </w:p>
        </w:tc>
        <w:tc>
          <w:tcPr>
            <w:tcW w:w="31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1C06" w14:textId="77777777" w:rsidR="008A395F" w:rsidRPr="00F2410D" w:rsidRDefault="008A395F" w:rsidP="007F7A66">
            <w:pPr>
              <w:jc w:val="center"/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Median fam. Income</w:t>
            </w:r>
          </w:p>
        </w:tc>
      </w:tr>
      <w:tr w:rsidR="008A395F" w:rsidRPr="00F2410D" w14:paraId="200E200D" w14:textId="77777777" w:rsidTr="007F7A66">
        <w:trPr>
          <w:trHeight w:val="320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70A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0B8B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888B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2D6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0B29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DA9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FC39F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092C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B212C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893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38E0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D0E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5EEFC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8A395F" w:rsidRPr="00F2410D" w14:paraId="2AEE77D3" w14:textId="77777777" w:rsidTr="007F7A66">
        <w:trPr>
          <w:trHeight w:val="320"/>
        </w:trPr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58C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0D">
              <w:rPr>
                <w:color w:val="000000"/>
                <w:sz w:val="20"/>
                <w:szCs w:val="20"/>
              </w:rPr>
              <w:t>negemo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C421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 ***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E6C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8 ***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24E2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9 ***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C6D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5 ***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370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 ***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79AE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35 ***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F156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5 ***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4417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3A5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6 ***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211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5 ***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05D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7 ***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CF31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2 ***</w:t>
            </w:r>
          </w:p>
        </w:tc>
      </w:tr>
      <w:tr w:rsidR="008A395F" w:rsidRPr="00F2410D" w14:paraId="4F4A971E" w14:textId="77777777" w:rsidTr="007F7A66">
        <w:trPr>
          <w:trHeight w:val="32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9825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0D">
              <w:rPr>
                <w:color w:val="000000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89A7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86B6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30C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78E2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43F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B6EB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0F9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F2D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EE69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2216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8E3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C73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8A395F" w:rsidRPr="00F2410D" w14:paraId="1D1B3AD3" w14:textId="77777777" w:rsidTr="007F7A66">
        <w:trPr>
          <w:trHeight w:val="32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49B0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E572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5 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E74F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1 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919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6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9702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9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0311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2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66C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41 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1A8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7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CF7C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3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C075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4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3561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4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7AC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7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8C32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1 ***</w:t>
            </w:r>
          </w:p>
        </w:tc>
      </w:tr>
      <w:tr w:rsidR="008A395F" w:rsidRPr="00F2410D" w14:paraId="0B962151" w14:textId="77777777" w:rsidTr="007F7A66">
        <w:trPr>
          <w:trHeight w:val="32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704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C2B6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9 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8A12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B91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 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E6B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2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3A66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2 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387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00A9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8 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009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 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F58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9 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D625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4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44EC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2 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F8C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6 ***</w:t>
            </w:r>
          </w:p>
        </w:tc>
      </w:tr>
      <w:tr w:rsidR="008A395F" w:rsidRPr="00F2410D" w14:paraId="49E80231" w14:textId="77777777" w:rsidTr="007F7A66">
        <w:trPr>
          <w:trHeight w:val="32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D70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0D">
              <w:rPr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DF89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2 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2D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7 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F961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9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FEE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33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5D7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2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011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55 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0FFF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7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8366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2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D11F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5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6FC6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32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CCC7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4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E3EF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56 ***</w:t>
            </w:r>
          </w:p>
        </w:tc>
      </w:tr>
      <w:tr w:rsidR="008A395F" w:rsidRPr="00F2410D" w14:paraId="435A63DE" w14:textId="77777777" w:rsidTr="007F7A66">
        <w:trPr>
          <w:trHeight w:val="32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FEBF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you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C346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1EC2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981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32C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4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10E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7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C6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1 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1759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6495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8B4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48B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FB0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9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5EA9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9 ***</w:t>
            </w:r>
          </w:p>
        </w:tc>
      </w:tr>
      <w:tr w:rsidR="008A395F" w:rsidRPr="00F2410D" w14:paraId="4A3EF946" w14:textId="77777777" w:rsidTr="007F7A66">
        <w:trPr>
          <w:trHeight w:val="320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19C1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swear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06B6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5 ***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48DC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7 ***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0A7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42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82D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32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9B56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2567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51 ***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E7A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2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395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2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0E4E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54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B3A9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7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0E6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4C7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9 ***</w:t>
            </w:r>
          </w:p>
        </w:tc>
      </w:tr>
      <w:tr w:rsidR="008A395F" w:rsidRPr="00F2410D" w14:paraId="588C4D57" w14:textId="77777777" w:rsidTr="007F7A66">
        <w:trPr>
          <w:trHeight w:val="320"/>
        </w:trPr>
        <w:tc>
          <w:tcPr>
            <w:tcW w:w="1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CA3E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negate</w:t>
            </w:r>
          </w:p>
        </w:tc>
        <w:tc>
          <w:tcPr>
            <w:tcW w:w="1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A83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1 ***</w:t>
            </w:r>
          </w:p>
        </w:tc>
        <w:tc>
          <w:tcPr>
            <w:tcW w:w="10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6B515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4 **</w:t>
            </w:r>
          </w:p>
        </w:tc>
        <w:tc>
          <w:tcPr>
            <w:tcW w:w="10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D8B6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5 ***</w:t>
            </w:r>
          </w:p>
        </w:tc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A68D5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1 ***</w:t>
            </w:r>
          </w:p>
        </w:tc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68A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6 ***</w:t>
            </w:r>
          </w:p>
        </w:tc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AE21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7 ***</w:t>
            </w:r>
          </w:p>
        </w:tc>
        <w:tc>
          <w:tcPr>
            <w:tcW w:w="1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7EB3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4 ***</w:t>
            </w:r>
          </w:p>
        </w:tc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6F1C0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4 ***</w:t>
            </w:r>
          </w:p>
        </w:tc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50DA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8 ***</w:t>
            </w:r>
          </w:p>
        </w:tc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943F0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8 ***</w:t>
            </w:r>
          </w:p>
        </w:tc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035A9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5 ***</w:t>
            </w:r>
          </w:p>
        </w:tc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78EC1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4 ***</w:t>
            </w:r>
          </w:p>
        </w:tc>
      </w:tr>
      <w:tr w:rsidR="008A395F" w:rsidRPr="00F2410D" w14:paraId="27008D62" w14:textId="77777777" w:rsidTr="007F7A66">
        <w:trPr>
          <w:trHeight w:val="320"/>
        </w:trPr>
        <w:tc>
          <w:tcPr>
            <w:tcW w:w="12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EA89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we</w:t>
            </w:r>
          </w:p>
        </w:tc>
        <w:tc>
          <w:tcPr>
            <w:tcW w:w="10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3AC5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8 **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8FD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2 *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7FF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 **</w:t>
            </w:r>
          </w:p>
        </w:tc>
        <w:tc>
          <w:tcPr>
            <w:tcW w:w="10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4F2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0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E4F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2 **</w:t>
            </w:r>
          </w:p>
        </w:tc>
        <w:tc>
          <w:tcPr>
            <w:tcW w:w="10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4C6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3 ***</w:t>
            </w:r>
          </w:p>
        </w:tc>
        <w:tc>
          <w:tcPr>
            <w:tcW w:w="12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6E4E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0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5A1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3 **</w:t>
            </w:r>
          </w:p>
        </w:tc>
        <w:tc>
          <w:tcPr>
            <w:tcW w:w="10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D1B9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6 ***</w:t>
            </w:r>
          </w:p>
        </w:tc>
        <w:tc>
          <w:tcPr>
            <w:tcW w:w="10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5440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F9A0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2D2B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8A395F" w:rsidRPr="00F2410D" w14:paraId="0724847F" w14:textId="77777777" w:rsidTr="007F7A66">
        <w:trPr>
          <w:trHeight w:val="32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BC5F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ratio w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653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7 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237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9 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EF6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7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5F11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7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C832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3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08C6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9 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48E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5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AFDE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3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AB5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39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24B0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5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45FC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3 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AA6B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8 ***</w:t>
            </w:r>
          </w:p>
        </w:tc>
      </w:tr>
      <w:tr w:rsidR="008A395F" w:rsidRPr="00F2410D" w14:paraId="511B6840" w14:textId="77777777" w:rsidTr="007F7A66">
        <w:trPr>
          <w:trHeight w:val="320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A367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60C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7 ***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EBF7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 ***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409E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37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B7B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7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3B9B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1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657A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48 ***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CDB1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8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DE0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1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35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38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810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27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F67C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C013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37 ***</w:t>
            </w:r>
          </w:p>
        </w:tc>
      </w:tr>
      <w:tr w:rsidR="008A395F" w:rsidRPr="00F2410D" w14:paraId="539394A7" w14:textId="77777777" w:rsidTr="007F7A66">
        <w:trPr>
          <w:trHeight w:val="32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B46CE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0D">
              <w:rPr>
                <w:color w:val="000000"/>
                <w:sz w:val="20"/>
                <w:szCs w:val="20"/>
              </w:rPr>
              <w:t>posem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8015C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0CED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A62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02000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7 *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872E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2 *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6A7C2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9 *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9239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17 ***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C58E4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03 ***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07E8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-0.2 ***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B2A65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 **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639BC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02 **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1C15C" w14:textId="77777777" w:rsidR="008A395F" w:rsidRPr="00F2410D" w:rsidRDefault="008A395F" w:rsidP="007F7A66">
            <w:pPr>
              <w:rPr>
                <w:color w:val="000000"/>
                <w:sz w:val="20"/>
                <w:szCs w:val="20"/>
              </w:rPr>
            </w:pPr>
            <w:r w:rsidRPr="00F2410D">
              <w:rPr>
                <w:color w:val="000000"/>
                <w:sz w:val="20"/>
                <w:szCs w:val="20"/>
              </w:rPr>
              <w:t>0.12 **</w:t>
            </w:r>
          </w:p>
        </w:tc>
      </w:tr>
    </w:tbl>
    <w:p w14:paraId="16B03C1E" w14:textId="6C5FD26C" w:rsidR="008A395F" w:rsidRPr="000C58EC" w:rsidRDefault="008A395F" w:rsidP="008A395F">
      <w:pPr>
        <w:rPr>
          <w:sz w:val="20"/>
          <w:szCs w:val="20"/>
        </w:rPr>
      </w:pPr>
      <w:r w:rsidRPr="000C58EC">
        <w:rPr>
          <w:sz w:val="20"/>
          <w:szCs w:val="20"/>
        </w:rPr>
        <w:t xml:space="preserve">Note: </w:t>
      </w:r>
      <w:r>
        <w:rPr>
          <w:sz w:val="20"/>
          <w:szCs w:val="20"/>
        </w:rPr>
        <w:t xml:space="preserve">Indicators of depression above the dashed line. Indicators of adjustment below the dashed line. </w:t>
      </w:r>
      <w:proofErr w:type="spellStart"/>
      <w:r w:rsidRPr="000C58EC">
        <w:rPr>
          <w:sz w:val="20"/>
          <w:szCs w:val="20"/>
        </w:rPr>
        <w:t>Negemo</w:t>
      </w:r>
      <w:proofErr w:type="spellEnd"/>
      <w:r w:rsidRPr="000C58EC">
        <w:rPr>
          <w:sz w:val="20"/>
          <w:szCs w:val="20"/>
        </w:rPr>
        <w:t>: negative emotions</w:t>
      </w:r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anx</w:t>
      </w:r>
      <w:proofErr w:type="spellEnd"/>
      <w:r>
        <w:rPr>
          <w:sz w:val="20"/>
          <w:szCs w:val="20"/>
        </w:rPr>
        <w:t xml:space="preserve">: anxiety; sad: sadness; </w:t>
      </w:r>
      <w:proofErr w:type="spellStart"/>
      <w:r>
        <w:rPr>
          <w:sz w:val="20"/>
          <w:szCs w:val="20"/>
        </w:rPr>
        <w:t>i</w:t>
      </w:r>
      <w:proofErr w:type="spellEnd"/>
      <w:r>
        <w:rPr>
          <w:sz w:val="20"/>
          <w:szCs w:val="20"/>
        </w:rPr>
        <w:t xml:space="preserve">: first person singular pronouns, you: second person pronouns, swear: swear words; negate: negations; we: person plural pronouns; ratio we: ratio of first person plural pronouns over all first person pronouns; </w:t>
      </w:r>
      <w:proofErr w:type="spellStart"/>
      <w:r>
        <w:rPr>
          <w:sz w:val="20"/>
          <w:szCs w:val="20"/>
        </w:rPr>
        <w:t>posemo</w:t>
      </w:r>
      <w:proofErr w:type="spellEnd"/>
      <w:r>
        <w:rPr>
          <w:sz w:val="20"/>
          <w:szCs w:val="20"/>
        </w:rPr>
        <w:t>: positive emotions; &lt;9</w:t>
      </w:r>
      <w:r w:rsidRPr="000C58EC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grade educ.: less than ninth grade education; &gt;= HS educ.: at least </w:t>
      </w:r>
      <w:proofErr w:type="spellStart"/>
      <w:r>
        <w:rPr>
          <w:sz w:val="20"/>
          <w:szCs w:val="20"/>
        </w:rPr>
        <w:t>highschool</w:t>
      </w:r>
      <w:proofErr w:type="spellEnd"/>
      <w:r>
        <w:rPr>
          <w:sz w:val="20"/>
          <w:szCs w:val="20"/>
        </w:rPr>
        <w:t xml:space="preserve"> education; </w:t>
      </w:r>
      <w:proofErr w:type="spellStart"/>
      <w:r>
        <w:rPr>
          <w:sz w:val="20"/>
          <w:szCs w:val="20"/>
        </w:rPr>
        <w:t>unempl</w:t>
      </w:r>
      <w:proofErr w:type="spellEnd"/>
      <w:r>
        <w:rPr>
          <w:sz w:val="20"/>
          <w:szCs w:val="20"/>
        </w:rPr>
        <w:t>.: unemployed; Med. Fam. Income: Median family income</w:t>
      </w:r>
    </w:p>
    <w:p w14:paraId="100A8C6F" w14:textId="77777777" w:rsidR="008A395F" w:rsidRDefault="008A395F" w:rsidP="00BB4E3A">
      <w:pPr>
        <w:sectPr w:rsidR="008A395F" w:rsidSect="004A4A12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299"/>
        </w:sectPr>
      </w:pPr>
    </w:p>
    <w:p w14:paraId="000498B5" w14:textId="40F5893B" w:rsidR="00BA480C" w:rsidRPr="00121A3F" w:rsidRDefault="00BA480C" w:rsidP="00121A3F">
      <w:pPr>
        <w:rPr>
          <w:sz w:val="20"/>
        </w:rPr>
      </w:pPr>
      <w:r w:rsidRPr="00121A3F">
        <w:rPr>
          <w:sz w:val="20"/>
        </w:rPr>
        <w:lastRenderedPageBreak/>
        <w:t xml:space="preserve">Table </w:t>
      </w:r>
      <w:r w:rsidR="003B2864">
        <w:rPr>
          <w:sz w:val="20"/>
        </w:rPr>
        <w:t>S</w:t>
      </w:r>
      <w:r w:rsidRPr="00C132D8">
        <w:rPr>
          <w:sz w:val="20"/>
          <w:szCs w:val="20"/>
        </w:rPr>
        <w:t xml:space="preserve">5. </w:t>
      </w:r>
      <w:r w:rsidRPr="00C72204">
        <w:rPr>
          <w:sz w:val="20"/>
          <w:szCs w:val="20"/>
        </w:rPr>
        <w:t>Spatial lag regre</w:t>
      </w:r>
      <w:r>
        <w:rPr>
          <w:sz w:val="20"/>
          <w:szCs w:val="20"/>
        </w:rPr>
        <w:t>ssion Betas for the number</w:t>
      </w:r>
      <w:r w:rsidRPr="00121A3F">
        <w:rPr>
          <w:sz w:val="20"/>
        </w:rPr>
        <w:t xml:space="preserve"> of </w:t>
      </w:r>
      <w:r>
        <w:rPr>
          <w:sz w:val="20"/>
          <w:szCs w:val="20"/>
        </w:rPr>
        <w:t>poor physical</w:t>
      </w:r>
      <w:r w:rsidRPr="00121A3F">
        <w:rPr>
          <w:sz w:val="20"/>
        </w:rPr>
        <w:t xml:space="preserve"> and mental health </w:t>
      </w:r>
      <w:r>
        <w:rPr>
          <w:sz w:val="20"/>
          <w:szCs w:val="20"/>
        </w:rPr>
        <w:t>days regressed on the LIWC-2015 indicators of depression and adjustment.</w:t>
      </w:r>
    </w:p>
    <w:tbl>
      <w:tblPr>
        <w:tblW w:w="785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50"/>
      </w:tblGrid>
      <w:tr w:rsidR="00BA480C" w:rsidRPr="00DE499A" w14:paraId="52197EEE" w14:textId="77777777" w:rsidTr="00121A3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31066" w14:textId="77777777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FF2F" w14:textId="17E8E848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28583" w14:textId="5D23D9C9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F1D2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C91A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ACAE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an's I (deviate)</w:t>
            </w:r>
          </w:p>
        </w:tc>
      </w:tr>
      <w:tr w:rsidR="0064781F" w:rsidRPr="00DE499A" w14:paraId="26D20C05" w14:textId="77777777" w:rsidTr="007F7A6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43A2" w14:textId="5D5CC088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  <w:lang w:val="de-CH"/>
              </w:rPr>
            </w:pPr>
            <w:proofErr w:type="spellStart"/>
            <w:r w:rsidRPr="006F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PH</w:t>
            </w:r>
            <w:proofErr w:type="spellEnd"/>
            <w:r w:rsidRPr="006F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4A12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(DV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6927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emo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EC10" w14:textId="6FB94C4F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**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F50F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**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12B8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*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079E" w14:textId="5CDC964D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 (-0.69)</w:t>
            </w:r>
          </w:p>
        </w:tc>
      </w:tr>
      <w:tr w:rsidR="00BA480C" w:rsidRPr="00DE499A" w14:paraId="6D83BF11" w14:textId="77777777" w:rsidTr="00121A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EA90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2D7" w14:textId="41D48146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21A3F">
              <w:rPr>
                <w:rFonts w:ascii="Times New Roman" w:hAnsi="Times New Roman"/>
                <w:color w:val="000000"/>
                <w:sz w:val="20"/>
              </w:rPr>
              <w:t>an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3DF7" w14:textId="3D0A9BCC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E9F2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D21C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7D46" w14:textId="52203382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 (-0.73)</w:t>
            </w:r>
          </w:p>
        </w:tc>
      </w:tr>
      <w:tr w:rsidR="00BA480C" w:rsidRPr="00DE499A" w14:paraId="17531CAF" w14:textId="77777777" w:rsidTr="00121A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EACE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D5F2" w14:textId="13D941A1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a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A185" w14:textId="6BCB3EFD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47DB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5C8D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4559" w14:textId="7D2174CB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 (-0.56)</w:t>
            </w:r>
          </w:p>
        </w:tc>
      </w:tr>
      <w:tr w:rsidR="00BA480C" w:rsidRPr="00DE499A" w14:paraId="4C0F2477" w14:textId="77777777" w:rsidTr="00121A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25A3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C3AB" w14:textId="683A409C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s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4EB6" w14:textId="735CB1A8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82EB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534D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9A52" w14:textId="34D0F910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 (-0.80)</w:t>
            </w:r>
          </w:p>
        </w:tc>
      </w:tr>
      <w:tr w:rsidR="00BA480C" w:rsidRPr="00DE499A" w14:paraId="6D1A38C1" w14:textId="77777777" w:rsidTr="00121A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B98D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4BA3" w14:textId="39FADBF4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21A3F">
              <w:rPr>
                <w:rFonts w:ascii="Times New Roman" w:hAnsi="Times New Roman"/>
                <w:color w:val="000000"/>
                <w:sz w:val="20"/>
              </w:rPr>
              <w:t>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77F9" w14:textId="6E882B78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3113" w14:textId="70A5A07A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606B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E3C2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 (-0.22)</w:t>
            </w:r>
          </w:p>
        </w:tc>
      </w:tr>
      <w:tr w:rsidR="00BA480C" w:rsidRPr="00DE499A" w14:paraId="0E2435D7" w14:textId="77777777" w:rsidTr="00121A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358F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62B9" w14:textId="3198429A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yo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40C0" w14:textId="63418079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F52C" w14:textId="5E253306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505B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95D1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 (-0.98)</w:t>
            </w:r>
          </w:p>
        </w:tc>
      </w:tr>
      <w:tr w:rsidR="00BA480C" w:rsidRPr="00DE499A" w14:paraId="3224ACE8" w14:textId="77777777" w:rsidTr="00121A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3473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F43A" w14:textId="68937A8C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sw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FD61" w14:textId="00F139BE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67CD" w14:textId="72932C19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D2A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F7FD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 (-0.40)</w:t>
            </w:r>
          </w:p>
        </w:tc>
      </w:tr>
      <w:tr w:rsidR="0064781F" w:rsidRPr="00DE499A" w14:paraId="72DB8BCF" w14:textId="77777777" w:rsidTr="00A36CE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0DD5" w14:textId="130FBF69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7E24" w14:textId="4410FDEB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e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1C26" w14:textId="5D4D79FF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***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94F3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***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227E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***</w:t>
            </w: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0B20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 (-0.74)</w:t>
            </w:r>
          </w:p>
        </w:tc>
      </w:tr>
      <w:tr w:rsidR="0064781F" w:rsidRPr="00DE499A" w14:paraId="336392F2" w14:textId="77777777" w:rsidTr="00A36CE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8573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735A" w14:textId="4BB670AF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we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372A" w14:textId="766AEC72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-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F64A" w14:textId="67C48A26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-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38EA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683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 (-0.75)</w:t>
            </w:r>
          </w:p>
        </w:tc>
      </w:tr>
      <w:tr w:rsidR="0064781F" w:rsidRPr="00DE499A" w14:paraId="5A4A2EAA" w14:textId="77777777" w:rsidTr="00A36CE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2236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325C" w14:textId="3B405E68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21A3F">
              <w:rPr>
                <w:rFonts w:ascii="Times New Roman" w:hAnsi="Times New Roman"/>
                <w:color w:val="000000"/>
                <w:sz w:val="20"/>
              </w:rPr>
              <w:t>ratio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we</w:t>
            </w:r>
            <w:proofErr w:type="spellEnd"/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A480" w14:textId="58F1514C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-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***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9B5E" w14:textId="79510EAC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-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***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8F5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 ***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279B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 (-0.70)</w:t>
            </w:r>
          </w:p>
        </w:tc>
      </w:tr>
      <w:tr w:rsidR="00BA480C" w:rsidRPr="00DE499A" w14:paraId="59AC51CF" w14:textId="77777777" w:rsidTr="00121A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02ED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2FC4" w14:textId="3FD54923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arti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3AD0" w14:textId="2E2430CD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-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F16B" w14:textId="30816A9E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-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3DA8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412E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 (-0.74)</w:t>
            </w:r>
          </w:p>
        </w:tc>
      </w:tr>
      <w:tr w:rsidR="00BA480C" w:rsidRPr="00DE499A" w14:paraId="22DE62F9" w14:textId="77777777" w:rsidTr="00121A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52B5" w14:textId="6FE40E54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C1CC" w14:textId="6AE8F77B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e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2FF" w14:textId="569D6D85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-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69D8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8B4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F4EF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 (-0.59)</w:t>
            </w:r>
          </w:p>
        </w:tc>
      </w:tr>
      <w:tr w:rsidR="00BA480C" w:rsidRPr="00DE499A" w14:paraId="3197F94B" w14:textId="77777777" w:rsidTr="00121A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9E62" w14:textId="707F7442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  <w:lang w:val="de-CH"/>
              </w:rPr>
            </w:pPr>
            <w:proofErr w:type="spellStart"/>
            <w:r w:rsidRPr="006F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MH</w:t>
            </w:r>
            <w:proofErr w:type="spellEnd"/>
            <w:r w:rsidRPr="006F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4A12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(DV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EAB9" w14:textId="518DD779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e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7BDE" w14:textId="60FB3C61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121A3F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EA7D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742F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0072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 (-0.48)</w:t>
            </w:r>
          </w:p>
        </w:tc>
      </w:tr>
      <w:tr w:rsidR="00BA480C" w:rsidRPr="00DE499A" w14:paraId="16CF6ABC" w14:textId="77777777" w:rsidTr="007F7A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90F5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D141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AB0A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855C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F575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7DF1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 (-0.51)</w:t>
            </w:r>
          </w:p>
        </w:tc>
      </w:tr>
      <w:tr w:rsidR="00BA480C" w:rsidRPr="00DE499A" w14:paraId="642528FF" w14:textId="77777777" w:rsidTr="007F7A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5C28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44D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7989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5542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B2AC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4755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 (-0.44)</w:t>
            </w:r>
          </w:p>
        </w:tc>
      </w:tr>
      <w:tr w:rsidR="00BA480C" w:rsidRPr="00DE499A" w14:paraId="281B4884" w14:textId="77777777" w:rsidTr="007F7A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A36C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0A92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86E9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9867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4F5C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28C8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 (-0.53)</w:t>
            </w:r>
          </w:p>
        </w:tc>
      </w:tr>
      <w:tr w:rsidR="00BA480C" w:rsidRPr="00DE499A" w14:paraId="3B301752" w14:textId="77777777" w:rsidTr="007F7A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AD9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17D5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076A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60D3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471B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C973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 (-0.29)</w:t>
            </w:r>
          </w:p>
        </w:tc>
      </w:tr>
      <w:tr w:rsidR="00BA480C" w:rsidRPr="00DE499A" w14:paraId="436765C0" w14:textId="77777777" w:rsidTr="007F7A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76C3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E5BD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67C3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9775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2165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FAE2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 (-0.67)</w:t>
            </w:r>
          </w:p>
        </w:tc>
      </w:tr>
      <w:tr w:rsidR="00BA480C" w:rsidRPr="00DE499A" w14:paraId="552E4A0E" w14:textId="77777777" w:rsidTr="00121A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52AF" w14:textId="214843E9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FEE8" w14:textId="6C61FFFC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E385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4BF8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3D18" w14:textId="06A6452F" w:rsidR="00BA480C" w:rsidRPr="00121A3F" w:rsidRDefault="00BA480C" w:rsidP="00121A3F">
            <w:pPr>
              <w:rPr>
                <w:rFonts w:ascii="Times New Roman" w:hAnsi="Times New Roman"/>
                <w:color w:val="000000"/>
                <w:sz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21A3F">
              <w:rPr>
                <w:rFonts w:ascii="Times New Roman" w:hAnsi="Times New Roman"/>
                <w:color w:val="000000"/>
                <w:sz w:val="20"/>
              </w:rPr>
              <w:t>11</w:t>
            </w: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6695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 (-0.40)</w:t>
            </w:r>
          </w:p>
        </w:tc>
      </w:tr>
      <w:tr w:rsidR="00BA480C" w:rsidRPr="00DE499A" w14:paraId="78ACC5DD" w14:textId="77777777" w:rsidTr="00A36CE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D273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7E09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e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10DA4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***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157B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***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05C6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***</w:t>
            </w: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83A99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 (-0.55)</w:t>
            </w:r>
          </w:p>
        </w:tc>
      </w:tr>
      <w:tr w:rsidR="00BA480C" w:rsidRPr="00DE499A" w14:paraId="4BC5A667" w14:textId="77777777" w:rsidTr="00A36CE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A32A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4579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E3CF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6686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F2DB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7CAB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 (-0.51)</w:t>
            </w:r>
          </w:p>
        </w:tc>
      </w:tr>
      <w:tr w:rsidR="00BA480C" w:rsidRPr="00DE499A" w14:paraId="6C924EF8" w14:textId="77777777" w:rsidTr="007F7A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A80A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3AD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_w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B15B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AD1F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7FE3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0A98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 (-0.58)</w:t>
            </w:r>
          </w:p>
        </w:tc>
      </w:tr>
      <w:tr w:rsidR="00BA480C" w:rsidRPr="00DE499A" w14:paraId="3A49B80F" w14:textId="77777777" w:rsidTr="007F7A66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738F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0B57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F301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4480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EC38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 ***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F4C9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 (-0.50)</w:t>
            </w:r>
          </w:p>
        </w:tc>
      </w:tr>
      <w:tr w:rsidR="00BA480C" w:rsidRPr="00DE499A" w14:paraId="729C2289" w14:textId="77777777" w:rsidTr="007F7A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E6A6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47EC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e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2E580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B4540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9BB8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91CD" w14:textId="77777777" w:rsidR="00BA480C" w:rsidRPr="00DE499A" w:rsidRDefault="00BA480C" w:rsidP="007F7A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 (-0.40)</w:t>
            </w:r>
          </w:p>
        </w:tc>
      </w:tr>
    </w:tbl>
    <w:p w14:paraId="4CFE7938" w14:textId="42C218BF" w:rsidR="00BA480C" w:rsidRDefault="00BA480C">
      <w:pPr>
        <w:rPr>
          <w:sz w:val="20"/>
          <w:szCs w:val="20"/>
        </w:rPr>
      </w:pPr>
      <w:r w:rsidRPr="00121A3F">
        <w:rPr>
          <w:sz w:val="20"/>
        </w:rPr>
        <w:t>Note</w:t>
      </w:r>
      <w:r w:rsidRPr="000C58EC">
        <w:rPr>
          <w:sz w:val="20"/>
          <w:szCs w:val="20"/>
        </w:rPr>
        <w:t xml:space="preserve">: </w:t>
      </w:r>
      <w:r w:rsidR="00A36CEA">
        <w:rPr>
          <w:sz w:val="20"/>
          <w:szCs w:val="20"/>
        </w:rPr>
        <w:t>Indicators of depression</w:t>
      </w:r>
      <w:r w:rsidR="00A36CEA" w:rsidRPr="00121A3F">
        <w:rPr>
          <w:sz w:val="20"/>
        </w:rPr>
        <w:t xml:space="preserve"> above the </w:t>
      </w:r>
      <w:r w:rsidR="00A36CEA">
        <w:rPr>
          <w:sz w:val="20"/>
          <w:szCs w:val="20"/>
        </w:rPr>
        <w:t xml:space="preserve">dashed lines. Indicators of adjustment below </w:t>
      </w:r>
      <w:r w:rsidR="00A36CEA" w:rsidRPr="00121A3F">
        <w:rPr>
          <w:sz w:val="20"/>
        </w:rPr>
        <w:t xml:space="preserve">the </w:t>
      </w:r>
      <w:r w:rsidR="00A36CEA">
        <w:rPr>
          <w:sz w:val="20"/>
          <w:szCs w:val="20"/>
        </w:rPr>
        <w:t xml:space="preserve">dashed lines. </w:t>
      </w:r>
      <w:proofErr w:type="spellStart"/>
      <w:r w:rsidRPr="000C58EC">
        <w:rPr>
          <w:sz w:val="20"/>
          <w:szCs w:val="20"/>
        </w:rPr>
        <w:t>Negemo</w:t>
      </w:r>
      <w:proofErr w:type="spellEnd"/>
      <w:r w:rsidRPr="00121A3F">
        <w:rPr>
          <w:sz w:val="20"/>
        </w:rPr>
        <w:t xml:space="preserve">: negative emotions; </w:t>
      </w:r>
      <w:proofErr w:type="spellStart"/>
      <w:r>
        <w:rPr>
          <w:sz w:val="20"/>
          <w:szCs w:val="20"/>
        </w:rPr>
        <w:t>anx</w:t>
      </w:r>
      <w:proofErr w:type="spellEnd"/>
      <w:r>
        <w:rPr>
          <w:sz w:val="20"/>
          <w:szCs w:val="20"/>
        </w:rPr>
        <w:t xml:space="preserve">: anxiety; </w:t>
      </w:r>
      <w:r w:rsidRPr="00121A3F">
        <w:rPr>
          <w:sz w:val="20"/>
        </w:rPr>
        <w:t xml:space="preserve">sad: sadness; </w:t>
      </w:r>
      <w:proofErr w:type="spellStart"/>
      <w:r>
        <w:rPr>
          <w:sz w:val="20"/>
          <w:szCs w:val="20"/>
        </w:rPr>
        <w:t>i</w:t>
      </w:r>
      <w:proofErr w:type="spellEnd"/>
      <w:r>
        <w:rPr>
          <w:sz w:val="20"/>
          <w:szCs w:val="20"/>
        </w:rPr>
        <w:t>: first person singular pronouns</w:t>
      </w:r>
      <w:r w:rsidRPr="00121A3F">
        <w:rPr>
          <w:sz w:val="20"/>
        </w:rPr>
        <w:t>, you: second</w:t>
      </w:r>
      <w:r>
        <w:rPr>
          <w:sz w:val="20"/>
          <w:szCs w:val="20"/>
        </w:rPr>
        <w:t xml:space="preserve"> </w:t>
      </w:r>
      <w:r w:rsidRPr="00121A3F">
        <w:rPr>
          <w:sz w:val="20"/>
        </w:rPr>
        <w:t>person pronouns</w:t>
      </w:r>
      <w:r>
        <w:rPr>
          <w:sz w:val="20"/>
          <w:szCs w:val="20"/>
        </w:rPr>
        <w:t xml:space="preserve">, swear: swear words; negate: negations; </w:t>
      </w:r>
      <w:r w:rsidRPr="00121A3F">
        <w:rPr>
          <w:sz w:val="20"/>
        </w:rPr>
        <w:t>we: person plural</w:t>
      </w:r>
      <w:r>
        <w:rPr>
          <w:sz w:val="20"/>
          <w:szCs w:val="20"/>
        </w:rPr>
        <w:t xml:space="preserve"> pronouns;</w:t>
      </w:r>
      <w:r w:rsidRPr="00121A3F">
        <w:rPr>
          <w:sz w:val="20"/>
        </w:rPr>
        <w:t xml:space="preserve"> ratio</w:t>
      </w:r>
      <w:r>
        <w:rPr>
          <w:sz w:val="20"/>
          <w:szCs w:val="20"/>
        </w:rPr>
        <w:t xml:space="preserve"> we</w:t>
      </w:r>
      <w:r w:rsidRPr="00121A3F">
        <w:rPr>
          <w:sz w:val="20"/>
        </w:rPr>
        <w:t>: ratio of first</w:t>
      </w:r>
      <w:r>
        <w:rPr>
          <w:sz w:val="20"/>
          <w:szCs w:val="20"/>
        </w:rPr>
        <w:t xml:space="preserve"> </w:t>
      </w:r>
      <w:r w:rsidRPr="00121A3F">
        <w:rPr>
          <w:sz w:val="20"/>
        </w:rPr>
        <w:t xml:space="preserve">person plural pronouns </w:t>
      </w:r>
      <w:r>
        <w:rPr>
          <w:sz w:val="20"/>
          <w:szCs w:val="20"/>
        </w:rPr>
        <w:t>over all</w:t>
      </w:r>
      <w:r w:rsidRPr="00121A3F">
        <w:rPr>
          <w:sz w:val="20"/>
        </w:rPr>
        <w:t xml:space="preserve"> first</w:t>
      </w:r>
      <w:r>
        <w:rPr>
          <w:sz w:val="20"/>
          <w:szCs w:val="20"/>
        </w:rPr>
        <w:t xml:space="preserve"> </w:t>
      </w:r>
      <w:r w:rsidRPr="00121A3F">
        <w:rPr>
          <w:sz w:val="20"/>
        </w:rPr>
        <w:t>person pronouns</w:t>
      </w:r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posemo</w:t>
      </w:r>
      <w:proofErr w:type="spellEnd"/>
      <w:r>
        <w:rPr>
          <w:sz w:val="20"/>
          <w:szCs w:val="20"/>
        </w:rPr>
        <w:t xml:space="preserve">: positive emotions. </w:t>
      </w:r>
      <w:proofErr w:type="spellStart"/>
      <w:r>
        <w:rPr>
          <w:sz w:val="20"/>
          <w:szCs w:val="20"/>
        </w:rPr>
        <w:t>PoorPH</w:t>
      </w:r>
      <w:proofErr w:type="spellEnd"/>
      <w:r>
        <w:rPr>
          <w:sz w:val="20"/>
          <w:szCs w:val="20"/>
        </w:rPr>
        <w:t xml:space="preserve">: Days with poor physical health. </w:t>
      </w:r>
      <w:proofErr w:type="spellStart"/>
      <w:r>
        <w:rPr>
          <w:sz w:val="20"/>
          <w:szCs w:val="20"/>
        </w:rPr>
        <w:t>PoorMH</w:t>
      </w:r>
      <w:proofErr w:type="spellEnd"/>
      <w:r>
        <w:rPr>
          <w:sz w:val="20"/>
          <w:szCs w:val="20"/>
        </w:rPr>
        <w:t>: Days with poor mental health</w:t>
      </w:r>
      <w:r w:rsidR="006F781B">
        <w:rPr>
          <w:sz w:val="20"/>
          <w:szCs w:val="20"/>
        </w:rPr>
        <w:t xml:space="preserve">. </w:t>
      </w:r>
    </w:p>
    <w:p w14:paraId="011813BA" w14:textId="461036F7" w:rsidR="003D75A8" w:rsidRDefault="003D75A8" w:rsidP="00BB4E3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noProof/>
        </w:rPr>
      </w:pPr>
    </w:p>
    <w:p w14:paraId="7B5A4001" w14:textId="171F8B16" w:rsidR="003D75A8" w:rsidRDefault="009A774B" w:rsidP="00BB4E3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ins w:id="2" w:author="Microsoft Office User" w:date="2023-09-21T11:59:00Z"/>
          <w:noProof/>
        </w:rPr>
      </w:pPr>
      <w:r w:rsidRPr="009A774B">
        <w:rPr>
          <w:noProof/>
        </w:rPr>
        <w:drawing>
          <wp:inline distT="0" distB="0" distL="0" distR="0" wp14:anchorId="57B6CF4F" wp14:editId="01AFD9B9">
            <wp:extent cx="5731510" cy="3298825"/>
            <wp:effectExtent l="0" t="0" r="0" b="3175"/>
            <wp:docPr id="17137972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797265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3E86A" w14:textId="77777777" w:rsidR="009A774B" w:rsidRDefault="009A774B" w:rsidP="00BB4E3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noProof/>
        </w:rPr>
      </w:pPr>
    </w:p>
    <w:p w14:paraId="77280CA1" w14:textId="38E9A4D8" w:rsidR="00711A6E" w:rsidRPr="00E67F85" w:rsidRDefault="003D75A8" w:rsidP="00121A3F">
      <w:pPr>
        <w:rPr>
          <w:b/>
          <w:bCs/>
        </w:rPr>
      </w:pPr>
      <w:r w:rsidRPr="00F649EE">
        <w:rPr>
          <w:rFonts w:ascii="Arial" w:hAnsi="Arial" w:cs="Arial"/>
          <w:b/>
          <w:color w:val="000000"/>
          <w:sz w:val="20"/>
          <w:szCs w:val="20"/>
        </w:rPr>
        <w:t>Fig</w:t>
      </w:r>
      <w:r>
        <w:rPr>
          <w:rFonts w:ascii="Arial" w:hAnsi="Arial" w:cs="Arial"/>
          <w:b/>
          <w:color w:val="000000"/>
          <w:sz w:val="20"/>
          <w:szCs w:val="20"/>
        </w:rPr>
        <w:t>ure</w:t>
      </w:r>
      <w:r w:rsidRPr="00F649EE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="003B2864">
        <w:rPr>
          <w:rFonts w:ascii="Arial" w:hAnsi="Arial" w:cs="Arial"/>
          <w:b/>
          <w:color w:val="000000"/>
          <w:sz w:val="20"/>
          <w:szCs w:val="20"/>
        </w:rPr>
        <w:t>S</w:t>
      </w:r>
      <w:r>
        <w:rPr>
          <w:rFonts w:ascii="Arial" w:hAnsi="Arial" w:cs="Arial"/>
          <w:b/>
          <w:color w:val="000000"/>
          <w:sz w:val="20"/>
          <w:szCs w:val="20"/>
        </w:rPr>
        <w:t>1.</w:t>
      </w:r>
      <w:r w:rsidRPr="00F649EE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="00394918">
        <w:t>Zero-order c</w:t>
      </w:r>
      <w:r>
        <w:t xml:space="preserve">orrelations </w:t>
      </w:r>
      <w:r w:rsidR="00394918">
        <w:t xml:space="preserve">of the ADI, the LWIC 2015 negative emotions category, the LWIC 2015 </w:t>
      </w:r>
      <w:r>
        <w:t xml:space="preserve"> </w:t>
      </w:r>
      <w:r w:rsidR="00394918">
        <w:t xml:space="preserve">first personal pronoun category with all study variables at with different </w:t>
      </w:r>
      <w:r w:rsidR="000C6129">
        <w:t xml:space="preserve">county </w:t>
      </w:r>
      <w:r w:rsidR="00394918">
        <w:t xml:space="preserve">inclusion criteria. </w:t>
      </w:r>
      <w:r w:rsidR="000C6129">
        <w:t>First num</w:t>
      </w:r>
      <w:r w:rsidR="0054323F">
        <w:t>b</w:t>
      </w:r>
      <w:r w:rsidR="000C6129">
        <w:t>er in the column name refers to the mini</w:t>
      </w:r>
      <w:r w:rsidR="0054323F">
        <w:t>mum</w:t>
      </w:r>
      <w:r w:rsidR="000C6129">
        <w:t xml:space="preserve"> number of tweets per day, second number refers to the minimum number of days during which the  minimum number of tweets has been collected (e.g., R10_20: minimum 20 days with at least 10 tweets collected). </w:t>
      </w:r>
      <w:proofErr w:type="spellStart"/>
      <w:r w:rsidR="000C6129">
        <w:t>Rall</w:t>
      </w:r>
      <w:proofErr w:type="spellEnd"/>
      <w:r w:rsidR="000C6129">
        <w:t>: all counties  included.</w:t>
      </w:r>
      <w:r w:rsidR="00684503">
        <w:t xml:space="preserve"> </w:t>
      </w:r>
      <w:proofErr w:type="spellStart"/>
      <w:r w:rsidR="00684503" w:rsidRPr="00C27E41">
        <w:t>Negemo</w:t>
      </w:r>
      <w:proofErr w:type="spellEnd"/>
      <w:r w:rsidR="00684503" w:rsidRPr="00C27E41">
        <w:t xml:space="preserve">: negative emotions; </w:t>
      </w:r>
      <w:proofErr w:type="spellStart"/>
      <w:r w:rsidR="00684503" w:rsidRPr="00C27E41">
        <w:t>anx</w:t>
      </w:r>
      <w:proofErr w:type="spellEnd"/>
      <w:r w:rsidR="00684503" w:rsidRPr="00C27E41">
        <w:t xml:space="preserve">: anxiety; sad: sadness; </w:t>
      </w:r>
      <w:proofErr w:type="spellStart"/>
      <w:r w:rsidR="00684503" w:rsidRPr="00C27E41">
        <w:t>i</w:t>
      </w:r>
      <w:proofErr w:type="spellEnd"/>
      <w:r w:rsidR="00684503" w:rsidRPr="00C27E41">
        <w:t xml:space="preserve">: first person singular pronouns, you: second person pronouns, swear: swear words; negate: negations; we: person plural pronouns; ratio we: ratio of first person plural pronouns over all first person pronouns; </w:t>
      </w:r>
      <w:proofErr w:type="spellStart"/>
      <w:r w:rsidR="00684503" w:rsidRPr="00C27E41">
        <w:t>posemo</w:t>
      </w:r>
      <w:proofErr w:type="spellEnd"/>
      <w:r w:rsidR="00684503" w:rsidRPr="00C27E41">
        <w:t>: positive emotions; ADI: Area Deprivation Index.</w:t>
      </w:r>
      <w:r w:rsidR="001A0066" w:rsidRPr="00C27E41">
        <w:t xml:space="preserve"> </w:t>
      </w:r>
    </w:p>
    <w:sectPr w:rsidR="00711A6E" w:rsidRPr="00E67F85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5DABE" w14:textId="77777777" w:rsidR="0013492A" w:rsidRDefault="0013492A">
      <w:pPr>
        <w:spacing w:after="0"/>
      </w:pPr>
      <w:r>
        <w:separator/>
      </w:r>
    </w:p>
  </w:endnote>
  <w:endnote w:type="continuationSeparator" w:id="0">
    <w:p w14:paraId="38110502" w14:textId="77777777" w:rsidR="0013492A" w:rsidRDefault="0013492A">
      <w:pPr>
        <w:spacing w:after="0"/>
      </w:pPr>
      <w:r>
        <w:continuationSeparator/>
      </w:r>
    </w:p>
  </w:endnote>
  <w:endnote w:type="continuationNotice" w:id="1">
    <w:p w14:paraId="33BAE5ED" w14:textId="77777777" w:rsidR="0013492A" w:rsidRDefault="0013492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5332635"/>
      <w:docPartObj>
        <w:docPartGallery w:val="Page Numbers (Bottom of Page)"/>
        <w:docPartUnique/>
      </w:docPartObj>
    </w:sdtPr>
    <w:sdtContent>
      <w:p w14:paraId="58FF424B" w14:textId="30FFF078" w:rsidR="00674981" w:rsidRDefault="00674981" w:rsidP="00E51C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52F6E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438FAED" w14:textId="77777777" w:rsidR="00674981" w:rsidRDefault="006749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7769994"/>
      <w:docPartObj>
        <w:docPartGallery w:val="Page Numbers (Bottom of Page)"/>
        <w:docPartUnique/>
      </w:docPartObj>
    </w:sdtPr>
    <w:sdtContent>
      <w:p w14:paraId="709AD274" w14:textId="0801CD12" w:rsidR="00674981" w:rsidRDefault="00674981" w:rsidP="00E51C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479137" w14:textId="77777777" w:rsidR="00674981" w:rsidRDefault="006749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29677512"/>
      <w:docPartObj>
        <w:docPartGallery w:val="Page Numbers (Bottom of Page)"/>
        <w:docPartUnique/>
      </w:docPartObj>
    </w:sdtPr>
    <w:sdtContent>
      <w:p w14:paraId="534994BD" w14:textId="3C3E1DCB" w:rsidR="001E640D" w:rsidRDefault="001E640D" w:rsidP="00E206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DF4D35" w14:textId="77777777" w:rsidR="009C5C44" w:rsidRDefault="009C5C4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9820974"/>
      <w:docPartObj>
        <w:docPartGallery w:val="Page Numbers (Bottom of Page)"/>
        <w:docPartUnique/>
      </w:docPartObj>
    </w:sdtPr>
    <w:sdtContent>
      <w:p w14:paraId="5BD9E4A7" w14:textId="7733DFBB" w:rsidR="001E640D" w:rsidRDefault="001E640D" w:rsidP="00E206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C46686B" w14:textId="77777777" w:rsidR="009C5C44" w:rsidRDefault="009C5C44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D2EA0" w14:textId="77777777" w:rsidR="009C5C44" w:rsidRDefault="009C5C44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2559028"/>
      <w:docPartObj>
        <w:docPartGallery w:val="Page Numbers (Bottom of Page)"/>
        <w:docPartUnique/>
      </w:docPartObj>
    </w:sdtPr>
    <w:sdtContent>
      <w:p w14:paraId="4563A32A" w14:textId="77777777" w:rsidR="001E640D" w:rsidRDefault="001E640D" w:rsidP="00E206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774998" w14:textId="77777777" w:rsidR="009C5C44" w:rsidRDefault="009C5C44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66611169"/>
      <w:docPartObj>
        <w:docPartGallery w:val="Page Numbers (Bottom of Page)"/>
        <w:docPartUnique/>
      </w:docPartObj>
    </w:sdtPr>
    <w:sdtContent>
      <w:p w14:paraId="0A412683" w14:textId="77777777" w:rsidR="001E640D" w:rsidRDefault="001E640D" w:rsidP="00E206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06F2E29" w14:textId="77777777" w:rsidR="009C5C44" w:rsidRDefault="009C5C44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0157B" w14:textId="77777777" w:rsidR="009C5C44" w:rsidRDefault="009C5C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05415" w14:textId="77777777" w:rsidR="0013492A" w:rsidRDefault="0013492A">
      <w:pPr>
        <w:spacing w:after="0"/>
      </w:pPr>
      <w:r>
        <w:separator/>
      </w:r>
    </w:p>
  </w:footnote>
  <w:footnote w:type="continuationSeparator" w:id="0">
    <w:p w14:paraId="341B39AE" w14:textId="77777777" w:rsidR="0013492A" w:rsidRDefault="0013492A">
      <w:pPr>
        <w:spacing w:after="0"/>
      </w:pPr>
      <w:r>
        <w:continuationSeparator/>
      </w:r>
    </w:p>
  </w:footnote>
  <w:footnote w:type="continuationNotice" w:id="1">
    <w:p w14:paraId="451E2934" w14:textId="77777777" w:rsidR="0013492A" w:rsidRDefault="0013492A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5B236" w14:textId="77777777" w:rsidR="004A4A12" w:rsidRDefault="004A4A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0F0AF" w14:textId="77777777" w:rsidR="009C5C44" w:rsidRDefault="009C5C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953A8" w14:textId="77777777" w:rsidR="009C5C44" w:rsidRDefault="009C5C44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EFE2B" w14:textId="77777777" w:rsidR="009C5C44" w:rsidRDefault="009C5C44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E6AF2" w14:textId="77777777" w:rsidR="009C5C44" w:rsidRDefault="009C5C44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AEA7C" w14:textId="77777777" w:rsidR="009C5C44" w:rsidRDefault="009C5C44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EDA0A" w14:textId="77777777" w:rsidR="009C5C44" w:rsidRDefault="009C5C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6D44"/>
    <w:multiLevelType w:val="hybridMultilevel"/>
    <w:tmpl w:val="277C30CE"/>
    <w:lvl w:ilvl="0" w:tplc="D728BE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C6FD7"/>
    <w:multiLevelType w:val="hybridMultilevel"/>
    <w:tmpl w:val="EE60889A"/>
    <w:lvl w:ilvl="0" w:tplc="C04E21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C1A30"/>
    <w:multiLevelType w:val="hybridMultilevel"/>
    <w:tmpl w:val="FB98859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303D16"/>
    <w:multiLevelType w:val="hybridMultilevel"/>
    <w:tmpl w:val="36EC65E2"/>
    <w:lvl w:ilvl="0" w:tplc="9D38EC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EA7BFC"/>
    <w:multiLevelType w:val="hybridMultilevel"/>
    <w:tmpl w:val="86F0426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3257944">
    <w:abstractNumId w:val="4"/>
  </w:num>
  <w:num w:numId="2" w16cid:durableId="878663879">
    <w:abstractNumId w:val="5"/>
  </w:num>
  <w:num w:numId="3" w16cid:durableId="1874224432">
    <w:abstractNumId w:val="0"/>
  </w:num>
  <w:num w:numId="4" w16cid:durableId="302200422">
    <w:abstractNumId w:val="3"/>
  </w:num>
  <w:num w:numId="5" w16cid:durableId="534538423">
    <w:abstractNumId w:val="1"/>
  </w:num>
  <w:num w:numId="6" w16cid:durableId="1149521467">
    <w:abstractNumId w:val="6"/>
  </w:num>
  <w:num w:numId="7" w16cid:durableId="198203479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039FF"/>
    <w:rsid w:val="0001029A"/>
    <w:rsid w:val="00017788"/>
    <w:rsid w:val="000325F5"/>
    <w:rsid w:val="0003519C"/>
    <w:rsid w:val="00036442"/>
    <w:rsid w:val="00040E63"/>
    <w:rsid w:val="00041622"/>
    <w:rsid w:val="00045A74"/>
    <w:rsid w:val="00047B11"/>
    <w:rsid w:val="000502BA"/>
    <w:rsid w:val="00052F6E"/>
    <w:rsid w:val="00053558"/>
    <w:rsid w:val="00054642"/>
    <w:rsid w:val="00055F31"/>
    <w:rsid w:val="000561B0"/>
    <w:rsid w:val="0005683B"/>
    <w:rsid w:val="000617F5"/>
    <w:rsid w:val="00062063"/>
    <w:rsid w:val="00064F2E"/>
    <w:rsid w:val="00077764"/>
    <w:rsid w:val="0008216A"/>
    <w:rsid w:val="00083C65"/>
    <w:rsid w:val="00084F80"/>
    <w:rsid w:val="0008522C"/>
    <w:rsid w:val="000908F4"/>
    <w:rsid w:val="00090D40"/>
    <w:rsid w:val="000A28A8"/>
    <w:rsid w:val="000A337F"/>
    <w:rsid w:val="000A486F"/>
    <w:rsid w:val="000B0B78"/>
    <w:rsid w:val="000B2B91"/>
    <w:rsid w:val="000B3665"/>
    <w:rsid w:val="000B5A2C"/>
    <w:rsid w:val="000C0F78"/>
    <w:rsid w:val="000C2BE3"/>
    <w:rsid w:val="000C2C89"/>
    <w:rsid w:val="000C3A52"/>
    <w:rsid w:val="000C6129"/>
    <w:rsid w:val="000C6CD8"/>
    <w:rsid w:val="000C7948"/>
    <w:rsid w:val="000D18DF"/>
    <w:rsid w:val="000D48C1"/>
    <w:rsid w:val="000D5CC6"/>
    <w:rsid w:val="000E0917"/>
    <w:rsid w:val="000E0DDF"/>
    <w:rsid w:val="000F06FC"/>
    <w:rsid w:val="00110857"/>
    <w:rsid w:val="00110F85"/>
    <w:rsid w:val="00117FDD"/>
    <w:rsid w:val="00120645"/>
    <w:rsid w:val="00121410"/>
    <w:rsid w:val="00121A3F"/>
    <w:rsid w:val="001225B3"/>
    <w:rsid w:val="00131CBB"/>
    <w:rsid w:val="0013492A"/>
    <w:rsid w:val="00147358"/>
    <w:rsid w:val="0016609B"/>
    <w:rsid w:val="00166373"/>
    <w:rsid w:val="0017301C"/>
    <w:rsid w:val="00175FC4"/>
    <w:rsid w:val="00176BFF"/>
    <w:rsid w:val="00182315"/>
    <w:rsid w:val="001837ED"/>
    <w:rsid w:val="001838C5"/>
    <w:rsid w:val="00183D86"/>
    <w:rsid w:val="001840CD"/>
    <w:rsid w:val="00187F82"/>
    <w:rsid w:val="0019017D"/>
    <w:rsid w:val="00192B8E"/>
    <w:rsid w:val="00192D99"/>
    <w:rsid w:val="001A0066"/>
    <w:rsid w:val="001A0F4B"/>
    <w:rsid w:val="001A11E0"/>
    <w:rsid w:val="001A48B1"/>
    <w:rsid w:val="001A569B"/>
    <w:rsid w:val="001B18E0"/>
    <w:rsid w:val="001D0586"/>
    <w:rsid w:val="001E1E9C"/>
    <w:rsid w:val="001E20AA"/>
    <w:rsid w:val="001E2FC1"/>
    <w:rsid w:val="001E47A0"/>
    <w:rsid w:val="001E640D"/>
    <w:rsid w:val="001F2CEF"/>
    <w:rsid w:val="00215BDA"/>
    <w:rsid w:val="002175FC"/>
    <w:rsid w:val="0022225F"/>
    <w:rsid w:val="00225CE6"/>
    <w:rsid w:val="00227732"/>
    <w:rsid w:val="00233026"/>
    <w:rsid w:val="00235A29"/>
    <w:rsid w:val="002412CF"/>
    <w:rsid w:val="002637F8"/>
    <w:rsid w:val="002654BF"/>
    <w:rsid w:val="00270945"/>
    <w:rsid w:val="00271A99"/>
    <w:rsid w:val="00274A71"/>
    <w:rsid w:val="0027763F"/>
    <w:rsid w:val="0027764A"/>
    <w:rsid w:val="00282CBD"/>
    <w:rsid w:val="0028461F"/>
    <w:rsid w:val="0029454E"/>
    <w:rsid w:val="0029611B"/>
    <w:rsid w:val="002975B4"/>
    <w:rsid w:val="002A16C9"/>
    <w:rsid w:val="002A5572"/>
    <w:rsid w:val="002A7D35"/>
    <w:rsid w:val="002B73A3"/>
    <w:rsid w:val="002C5303"/>
    <w:rsid w:val="002E1453"/>
    <w:rsid w:val="002E26CB"/>
    <w:rsid w:val="002E3712"/>
    <w:rsid w:val="002E4329"/>
    <w:rsid w:val="002E56C0"/>
    <w:rsid w:val="002E7780"/>
    <w:rsid w:val="002F2139"/>
    <w:rsid w:val="002F2F5C"/>
    <w:rsid w:val="002F7B91"/>
    <w:rsid w:val="00313E29"/>
    <w:rsid w:val="003227E8"/>
    <w:rsid w:val="003308AD"/>
    <w:rsid w:val="00330907"/>
    <w:rsid w:val="0033110D"/>
    <w:rsid w:val="00333F4D"/>
    <w:rsid w:val="00334307"/>
    <w:rsid w:val="00346264"/>
    <w:rsid w:val="003505A2"/>
    <w:rsid w:val="00351839"/>
    <w:rsid w:val="00357446"/>
    <w:rsid w:val="00363B9B"/>
    <w:rsid w:val="00371738"/>
    <w:rsid w:val="00377C23"/>
    <w:rsid w:val="00380042"/>
    <w:rsid w:val="00391EC1"/>
    <w:rsid w:val="0039360A"/>
    <w:rsid w:val="00394918"/>
    <w:rsid w:val="00395DFB"/>
    <w:rsid w:val="003A079E"/>
    <w:rsid w:val="003A6C3D"/>
    <w:rsid w:val="003B204B"/>
    <w:rsid w:val="003B2864"/>
    <w:rsid w:val="003C28E1"/>
    <w:rsid w:val="003C4EE6"/>
    <w:rsid w:val="003C5B5C"/>
    <w:rsid w:val="003D4985"/>
    <w:rsid w:val="003D75A8"/>
    <w:rsid w:val="003D7BC4"/>
    <w:rsid w:val="003E12EF"/>
    <w:rsid w:val="003E173D"/>
    <w:rsid w:val="003E1C01"/>
    <w:rsid w:val="003E242D"/>
    <w:rsid w:val="003E2441"/>
    <w:rsid w:val="003E50FC"/>
    <w:rsid w:val="003E763B"/>
    <w:rsid w:val="003F0DE7"/>
    <w:rsid w:val="003F12B8"/>
    <w:rsid w:val="003F670A"/>
    <w:rsid w:val="00403C25"/>
    <w:rsid w:val="0040692C"/>
    <w:rsid w:val="00410B2B"/>
    <w:rsid w:val="004131AF"/>
    <w:rsid w:val="0041759B"/>
    <w:rsid w:val="00420805"/>
    <w:rsid w:val="00421749"/>
    <w:rsid w:val="00427415"/>
    <w:rsid w:val="004308A1"/>
    <w:rsid w:val="00441796"/>
    <w:rsid w:val="004439C3"/>
    <w:rsid w:val="00447FAB"/>
    <w:rsid w:val="0045198F"/>
    <w:rsid w:val="00453D9F"/>
    <w:rsid w:val="004728D4"/>
    <w:rsid w:val="004732B8"/>
    <w:rsid w:val="004735D3"/>
    <w:rsid w:val="004745BA"/>
    <w:rsid w:val="00474D11"/>
    <w:rsid w:val="004752C5"/>
    <w:rsid w:val="00476391"/>
    <w:rsid w:val="004768C8"/>
    <w:rsid w:val="00482516"/>
    <w:rsid w:val="00483892"/>
    <w:rsid w:val="00483D1D"/>
    <w:rsid w:val="00486C9E"/>
    <w:rsid w:val="00487082"/>
    <w:rsid w:val="00493F94"/>
    <w:rsid w:val="00494B16"/>
    <w:rsid w:val="004963AE"/>
    <w:rsid w:val="004965A2"/>
    <w:rsid w:val="004975AE"/>
    <w:rsid w:val="00497817"/>
    <w:rsid w:val="004A4A12"/>
    <w:rsid w:val="004A4BD8"/>
    <w:rsid w:val="004A548F"/>
    <w:rsid w:val="004A5A6D"/>
    <w:rsid w:val="004A6BC4"/>
    <w:rsid w:val="004A6D33"/>
    <w:rsid w:val="004B135C"/>
    <w:rsid w:val="004B2096"/>
    <w:rsid w:val="004B64AD"/>
    <w:rsid w:val="004C1223"/>
    <w:rsid w:val="004C233F"/>
    <w:rsid w:val="004C5496"/>
    <w:rsid w:val="004C7F04"/>
    <w:rsid w:val="004D121A"/>
    <w:rsid w:val="004D1783"/>
    <w:rsid w:val="004D31F3"/>
    <w:rsid w:val="004D3F77"/>
    <w:rsid w:val="004E07AE"/>
    <w:rsid w:val="004E0FB2"/>
    <w:rsid w:val="004E2149"/>
    <w:rsid w:val="004F62CB"/>
    <w:rsid w:val="00501BCE"/>
    <w:rsid w:val="00502387"/>
    <w:rsid w:val="0050498C"/>
    <w:rsid w:val="00504DCD"/>
    <w:rsid w:val="00514516"/>
    <w:rsid w:val="00514BFC"/>
    <w:rsid w:val="00527449"/>
    <w:rsid w:val="005310CC"/>
    <w:rsid w:val="00536264"/>
    <w:rsid w:val="005407EA"/>
    <w:rsid w:val="00540A1B"/>
    <w:rsid w:val="00540BA4"/>
    <w:rsid w:val="0054323F"/>
    <w:rsid w:val="00545C9D"/>
    <w:rsid w:val="005462C7"/>
    <w:rsid w:val="005514FE"/>
    <w:rsid w:val="005535A9"/>
    <w:rsid w:val="00554D70"/>
    <w:rsid w:val="005601EB"/>
    <w:rsid w:val="00561BB1"/>
    <w:rsid w:val="00562A99"/>
    <w:rsid w:val="00574444"/>
    <w:rsid w:val="00575605"/>
    <w:rsid w:val="00583422"/>
    <w:rsid w:val="0058596E"/>
    <w:rsid w:val="005938F4"/>
    <w:rsid w:val="00593D36"/>
    <w:rsid w:val="00597071"/>
    <w:rsid w:val="005A5431"/>
    <w:rsid w:val="005A54CF"/>
    <w:rsid w:val="005A5FAC"/>
    <w:rsid w:val="005A6358"/>
    <w:rsid w:val="005A7460"/>
    <w:rsid w:val="005A78D5"/>
    <w:rsid w:val="005B03E8"/>
    <w:rsid w:val="005B4D2E"/>
    <w:rsid w:val="005B5218"/>
    <w:rsid w:val="005B5866"/>
    <w:rsid w:val="005B6B73"/>
    <w:rsid w:val="005B7E5E"/>
    <w:rsid w:val="005C2E7F"/>
    <w:rsid w:val="005C5173"/>
    <w:rsid w:val="005E445E"/>
    <w:rsid w:val="005E59C9"/>
    <w:rsid w:val="005F045D"/>
    <w:rsid w:val="005F3662"/>
    <w:rsid w:val="00601C60"/>
    <w:rsid w:val="006039E6"/>
    <w:rsid w:val="0060594E"/>
    <w:rsid w:val="00610665"/>
    <w:rsid w:val="00611B3B"/>
    <w:rsid w:val="00612C74"/>
    <w:rsid w:val="00614BEF"/>
    <w:rsid w:val="006173E5"/>
    <w:rsid w:val="00620921"/>
    <w:rsid w:val="00621481"/>
    <w:rsid w:val="00623747"/>
    <w:rsid w:val="00625E3A"/>
    <w:rsid w:val="00635A6D"/>
    <w:rsid w:val="00642B06"/>
    <w:rsid w:val="0064616D"/>
    <w:rsid w:val="0064781F"/>
    <w:rsid w:val="00650FC7"/>
    <w:rsid w:val="00651777"/>
    <w:rsid w:val="006517BA"/>
    <w:rsid w:val="006521A5"/>
    <w:rsid w:val="00653B60"/>
    <w:rsid w:val="006613B3"/>
    <w:rsid w:val="00663854"/>
    <w:rsid w:val="00665FD0"/>
    <w:rsid w:val="00674981"/>
    <w:rsid w:val="00683E5F"/>
    <w:rsid w:val="00684503"/>
    <w:rsid w:val="0068794C"/>
    <w:rsid w:val="00692F7C"/>
    <w:rsid w:val="006B0778"/>
    <w:rsid w:val="006B2246"/>
    <w:rsid w:val="006B4E8F"/>
    <w:rsid w:val="006B538D"/>
    <w:rsid w:val="006B6D6E"/>
    <w:rsid w:val="006B7459"/>
    <w:rsid w:val="006C21E1"/>
    <w:rsid w:val="006C2FB1"/>
    <w:rsid w:val="006C3864"/>
    <w:rsid w:val="006D79FD"/>
    <w:rsid w:val="006E14F2"/>
    <w:rsid w:val="006E1990"/>
    <w:rsid w:val="006F1382"/>
    <w:rsid w:val="006F781B"/>
    <w:rsid w:val="00711799"/>
    <w:rsid w:val="00711A6E"/>
    <w:rsid w:val="0071763B"/>
    <w:rsid w:val="0072005A"/>
    <w:rsid w:val="00720844"/>
    <w:rsid w:val="00720EEB"/>
    <w:rsid w:val="007211F5"/>
    <w:rsid w:val="00725085"/>
    <w:rsid w:val="00736350"/>
    <w:rsid w:val="007417A2"/>
    <w:rsid w:val="00744348"/>
    <w:rsid w:val="007446B0"/>
    <w:rsid w:val="007458BF"/>
    <w:rsid w:val="0074611F"/>
    <w:rsid w:val="007476EB"/>
    <w:rsid w:val="00752A8C"/>
    <w:rsid w:val="00753E64"/>
    <w:rsid w:val="0075715E"/>
    <w:rsid w:val="0076096E"/>
    <w:rsid w:val="00760978"/>
    <w:rsid w:val="007658E5"/>
    <w:rsid w:val="00770B36"/>
    <w:rsid w:val="00771A7B"/>
    <w:rsid w:val="0077299A"/>
    <w:rsid w:val="00777CEA"/>
    <w:rsid w:val="00781B7F"/>
    <w:rsid w:val="00786B13"/>
    <w:rsid w:val="00793A11"/>
    <w:rsid w:val="00793E22"/>
    <w:rsid w:val="007962B4"/>
    <w:rsid w:val="0079680F"/>
    <w:rsid w:val="0079769F"/>
    <w:rsid w:val="007A161A"/>
    <w:rsid w:val="007A5632"/>
    <w:rsid w:val="007B1CB4"/>
    <w:rsid w:val="007B6019"/>
    <w:rsid w:val="007B7D84"/>
    <w:rsid w:val="007C1BB2"/>
    <w:rsid w:val="007C567D"/>
    <w:rsid w:val="007C6C6D"/>
    <w:rsid w:val="007D7742"/>
    <w:rsid w:val="007E28CD"/>
    <w:rsid w:val="007E3097"/>
    <w:rsid w:val="007E45FE"/>
    <w:rsid w:val="007F146A"/>
    <w:rsid w:val="007F3903"/>
    <w:rsid w:val="007F5138"/>
    <w:rsid w:val="008020EB"/>
    <w:rsid w:val="008031D4"/>
    <w:rsid w:val="008056BB"/>
    <w:rsid w:val="00813750"/>
    <w:rsid w:val="008168AB"/>
    <w:rsid w:val="00821383"/>
    <w:rsid w:val="008225CC"/>
    <w:rsid w:val="008261E9"/>
    <w:rsid w:val="00830C0D"/>
    <w:rsid w:val="00837107"/>
    <w:rsid w:val="00841333"/>
    <w:rsid w:val="008415CE"/>
    <w:rsid w:val="00842EE2"/>
    <w:rsid w:val="00844330"/>
    <w:rsid w:val="00851B0C"/>
    <w:rsid w:val="00854F39"/>
    <w:rsid w:val="00860A75"/>
    <w:rsid w:val="0086265C"/>
    <w:rsid w:val="0086499C"/>
    <w:rsid w:val="00872778"/>
    <w:rsid w:val="00873F85"/>
    <w:rsid w:val="00875CFF"/>
    <w:rsid w:val="00883F26"/>
    <w:rsid w:val="00884917"/>
    <w:rsid w:val="008928A4"/>
    <w:rsid w:val="0089541C"/>
    <w:rsid w:val="0089607A"/>
    <w:rsid w:val="00897086"/>
    <w:rsid w:val="008A023D"/>
    <w:rsid w:val="008A395F"/>
    <w:rsid w:val="008A3DF1"/>
    <w:rsid w:val="008B41F2"/>
    <w:rsid w:val="008B661B"/>
    <w:rsid w:val="008C0069"/>
    <w:rsid w:val="008C2401"/>
    <w:rsid w:val="008C50E7"/>
    <w:rsid w:val="008C55F5"/>
    <w:rsid w:val="008D08A0"/>
    <w:rsid w:val="008D2747"/>
    <w:rsid w:val="008D3779"/>
    <w:rsid w:val="008D4B2B"/>
    <w:rsid w:val="008D4FC3"/>
    <w:rsid w:val="008D60BB"/>
    <w:rsid w:val="008E29B9"/>
    <w:rsid w:val="008E6DB8"/>
    <w:rsid w:val="008F1662"/>
    <w:rsid w:val="008F7B65"/>
    <w:rsid w:val="008F7E0B"/>
    <w:rsid w:val="009013EE"/>
    <w:rsid w:val="009056DE"/>
    <w:rsid w:val="00905BC9"/>
    <w:rsid w:val="00905CA8"/>
    <w:rsid w:val="009111DF"/>
    <w:rsid w:val="00921436"/>
    <w:rsid w:val="00922358"/>
    <w:rsid w:val="00926D3A"/>
    <w:rsid w:val="009306A0"/>
    <w:rsid w:val="00945984"/>
    <w:rsid w:val="00947878"/>
    <w:rsid w:val="00952876"/>
    <w:rsid w:val="0096089D"/>
    <w:rsid w:val="0096110E"/>
    <w:rsid w:val="009645F3"/>
    <w:rsid w:val="00964829"/>
    <w:rsid w:val="00980C22"/>
    <w:rsid w:val="009835F8"/>
    <w:rsid w:val="0098715E"/>
    <w:rsid w:val="00987D4E"/>
    <w:rsid w:val="00993D1E"/>
    <w:rsid w:val="009A1085"/>
    <w:rsid w:val="009A30EF"/>
    <w:rsid w:val="009A435B"/>
    <w:rsid w:val="009A4F8D"/>
    <w:rsid w:val="009A61B5"/>
    <w:rsid w:val="009A774B"/>
    <w:rsid w:val="009C2122"/>
    <w:rsid w:val="009C5C44"/>
    <w:rsid w:val="009C6711"/>
    <w:rsid w:val="009C77C8"/>
    <w:rsid w:val="009D14A6"/>
    <w:rsid w:val="009D4B2F"/>
    <w:rsid w:val="009D5AED"/>
    <w:rsid w:val="009E33AC"/>
    <w:rsid w:val="009E4C83"/>
    <w:rsid w:val="009E7881"/>
    <w:rsid w:val="009F3EA7"/>
    <w:rsid w:val="009F573A"/>
    <w:rsid w:val="009F5A78"/>
    <w:rsid w:val="00A001D1"/>
    <w:rsid w:val="00A05E08"/>
    <w:rsid w:val="00A0652C"/>
    <w:rsid w:val="00A1401C"/>
    <w:rsid w:val="00A2083C"/>
    <w:rsid w:val="00A21BD8"/>
    <w:rsid w:val="00A22D56"/>
    <w:rsid w:val="00A36CEA"/>
    <w:rsid w:val="00A45563"/>
    <w:rsid w:val="00A50689"/>
    <w:rsid w:val="00A54AF8"/>
    <w:rsid w:val="00A562C8"/>
    <w:rsid w:val="00A635A9"/>
    <w:rsid w:val="00A666B3"/>
    <w:rsid w:val="00A67519"/>
    <w:rsid w:val="00A724F7"/>
    <w:rsid w:val="00A74269"/>
    <w:rsid w:val="00A75227"/>
    <w:rsid w:val="00A818F7"/>
    <w:rsid w:val="00A82C03"/>
    <w:rsid w:val="00A83219"/>
    <w:rsid w:val="00A85CC3"/>
    <w:rsid w:val="00A85F35"/>
    <w:rsid w:val="00A865B5"/>
    <w:rsid w:val="00A87229"/>
    <w:rsid w:val="00A94B93"/>
    <w:rsid w:val="00A957C0"/>
    <w:rsid w:val="00AA1B2D"/>
    <w:rsid w:val="00AA3092"/>
    <w:rsid w:val="00AA44AF"/>
    <w:rsid w:val="00AA4BDD"/>
    <w:rsid w:val="00AA636C"/>
    <w:rsid w:val="00AA75FA"/>
    <w:rsid w:val="00AA774D"/>
    <w:rsid w:val="00AB1B04"/>
    <w:rsid w:val="00AB35E5"/>
    <w:rsid w:val="00AB6C7E"/>
    <w:rsid w:val="00AB7CE7"/>
    <w:rsid w:val="00AC06CA"/>
    <w:rsid w:val="00AC0F80"/>
    <w:rsid w:val="00AC0F81"/>
    <w:rsid w:val="00AC2887"/>
    <w:rsid w:val="00AC6AD0"/>
    <w:rsid w:val="00AC7AA3"/>
    <w:rsid w:val="00AD08F6"/>
    <w:rsid w:val="00AD3F9E"/>
    <w:rsid w:val="00AE1486"/>
    <w:rsid w:val="00AE4B2A"/>
    <w:rsid w:val="00AE6ED0"/>
    <w:rsid w:val="00AF49C3"/>
    <w:rsid w:val="00AF4E91"/>
    <w:rsid w:val="00B02700"/>
    <w:rsid w:val="00B03401"/>
    <w:rsid w:val="00B059CE"/>
    <w:rsid w:val="00B20B07"/>
    <w:rsid w:val="00B228DF"/>
    <w:rsid w:val="00B23259"/>
    <w:rsid w:val="00B267C0"/>
    <w:rsid w:val="00B27CB4"/>
    <w:rsid w:val="00B27CD1"/>
    <w:rsid w:val="00B302C1"/>
    <w:rsid w:val="00B33A20"/>
    <w:rsid w:val="00B40BF7"/>
    <w:rsid w:val="00B46111"/>
    <w:rsid w:val="00B46A8F"/>
    <w:rsid w:val="00B50CF5"/>
    <w:rsid w:val="00B62E97"/>
    <w:rsid w:val="00B63689"/>
    <w:rsid w:val="00B6501A"/>
    <w:rsid w:val="00B67930"/>
    <w:rsid w:val="00B70B2A"/>
    <w:rsid w:val="00B7208D"/>
    <w:rsid w:val="00B7408E"/>
    <w:rsid w:val="00B8085E"/>
    <w:rsid w:val="00B9147E"/>
    <w:rsid w:val="00B95EDF"/>
    <w:rsid w:val="00B97B69"/>
    <w:rsid w:val="00BA05BF"/>
    <w:rsid w:val="00BA3155"/>
    <w:rsid w:val="00BA480C"/>
    <w:rsid w:val="00BB42D4"/>
    <w:rsid w:val="00BB4E3A"/>
    <w:rsid w:val="00BB6B27"/>
    <w:rsid w:val="00BC00C3"/>
    <w:rsid w:val="00BC0F30"/>
    <w:rsid w:val="00BC140D"/>
    <w:rsid w:val="00BC56E9"/>
    <w:rsid w:val="00BC62A5"/>
    <w:rsid w:val="00BD1248"/>
    <w:rsid w:val="00BD1A06"/>
    <w:rsid w:val="00BD3C83"/>
    <w:rsid w:val="00BD52D0"/>
    <w:rsid w:val="00BD71F4"/>
    <w:rsid w:val="00BE7716"/>
    <w:rsid w:val="00BF1902"/>
    <w:rsid w:val="00BF2126"/>
    <w:rsid w:val="00BF3D1D"/>
    <w:rsid w:val="00BF798E"/>
    <w:rsid w:val="00C0002E"/>
    <w:rsid w:val="00C04E86"/>
    <w:rsid w:val="00C052AA"/>
    <w:rsid w:val="00C0576C"/>
    <w:rsid w:val="00C102B3"/>
    <w:rsid w:val="00C131A3"/>
    <w:rsid w:val="00C1398E"/>
    <w:rsid w:val="00C145B2"/>
    <w:rsid w:val="00C14844"/>
    <w:rsid w:val="00C17B5A"/>
    <w:rsid w:val="00C2239C"/>
    <w:rsid w:val="00C230F1"/>
    <w:rsid w:val="00C231B3"/>
    <w:rsid w:val="00C25F5B"/>
    <w:rsid w:val="00C27E41"/>
    <w:rsid w:val="00C27FD3"/>
    <w:rsid w:val="00C329C2"/>
    <w:rsid w:val="00C33DDA"/>
    <w:rsid w:val="00C409E8"/>
    <w:rsid w:val="00C42F9F"/>
    <w:rsid w:val="00C501FA"/>
    <w:rsid w:val="00C576AE"/>
    <w:rsid w:val="00C60647"/>
    <w:rsid w:val="00C65317"/>
    <w:rsid w:val="00C746EC"/>
    <w:rsid w:val="00C75768"/>
    <w:rsid w:val="00C7600F"/>
    <w:rsid w:val="00C770E9"/>
    <w:rsid w:val="00C77C1B"/>
    <w:rsid w:val="00C915D9"/>
    <w:rsid w:val="00C917B2"/>
    <w:rsid w:val="00CA2570"/>
    <w:rsid w:val="00CA368A"/>
    <w:rsid w:val="00CA4114"/>
    <w:rsid w:val="00CA4137"/>
    <w:rsid w:val="00CB3226"/>
    <w:rsid w:val="00CB66BA"/>
    <w:rsid w:val="00CB7AD0"/>
    <w:rsid w:val="00CE63E1"/>
    <w:rsid w:val="00CE654F"/>
    <w:rsid w:val="00CF3D22"/>
    <w:rsid w:val="00CF5818"/>
    <w:rsid w:val="00D07638"/>
    <w:rsid w:val="00D137CE"/>
    <w:rsid w:val="00D14128"/>
    <w:rsid w:val="00D14814"/>
    <w:rsid w:val="00D16329"/>
    <w:rsid w:val="00D16413"/>
    <w:rsid w:val="00D17B6A"/>
    <w:rsid w:val="00D20FAC"/>
    <w:rsid w:val="00D21606"/>
    <w:rsid w:val="00D22C1F"/>
    <w:rsid w:val="00D2550F"/>
    <w:rsid w:val="00D27C7B"/>
    <w:rsid w:val="00D356AD"/>
    <w:rsid w:val="00D37242"/>
    <w:rsid w:val="00D3783E"/>
    <w:rsid w:val="00D47229"/>
    <w:rsid w:val="00D51976"/>
    <w:rsid w:val="00D53529"/>
    <w:rsid w:val="00D53965"/>
    <w:rsid w:val="00D554B7"/>
    <w:rsid w:val="00D60754"/>
    <w:rsid w:val="00D60E28"/>
    <w:rsid w:val="00D61F60"/>
    <w:rsid w:val="00D624A0"/>
    <w:rsid w:val="00D6425B"/>
    <w:rsid w:val="00D7326F"/>
    <w:rsid w:val="00D82DD3"/>
    <w:rsid w:val="00DA0627"/>
    <w:rsid w:val="00DA7841"/>
    <w:rsid w:val="00DB6555"/>
    <w:rsid w:val="00DC1C53"/>
    <w:rsid w:val="00DC50FA"/>
    <w:rsid w:val="00DC56EE"/>
    <w:rsid w:val="00DD29D0"/>
    <w:rsid w:val="00DE068D"/>
    <w:rsid w:val="00DE0DD4"/>
    <w:rsid w:val="00DE5402"/>
    <w:rsid w:val="00DF5AA8"/>
    <w:rsid w:val="00E01464"/>
    <w:rsid w:val="00E101FB"/>
    <w:rsid w:val="00E1134A"/>
    <w:rsid w:val="00E1142D"/>
    <w:rsid w:val="00E12795"/>
    <w:rsid w:val="00E13940"/>
    <w:rsid w:val="00E15534"/>
    <w:rsid w:val="00E22253"/>
    <w:rsid w:val="00E2434F"/>
    <w:rsid w:val="00E2775B"/>
    <w:rsid w:val="00E32FB5"/>
    <w:rsid w:val="00E34DDE"/>
    <w:rsid w:val="00E356D5"/>
    <w:rsid w:val="00E42FC7"/>
    <w:rsid w:val="00E45FEF"/>
    <w:rsid w:val="00E47448"/>
    <w:rsid w:val="00E525E7"/>
    <w:rsid w:val="00E6133D"/>
    <w:rsid w:val="00E67F85"/>
    <w:rsid w:val="00E73E67"/>
    <w:rsid w:val="00E77B19"/>
    <w:rsid w:val="00E803DD"/>
    <w:rsid w:val="00E82390"/>
    <w:rsid w:val="00E82BD4"/>
    <w:rsid w:val="00E86748"/>
    <w:rsid w:val="00E86C87"/>
    <w:rsid w:val="00E90A31"/>
    <w:rsid w:val="00E943E2"/>
    <w:rsid w:val="00E97825"/>
    <w:rsid w:val="00EA07CF"/>
    <w:rsid w:val="00EA36DE"/>
    <w:rsid w:val="00EA6E08"/>
    <w:rsid w:val="00EC1238"/>
    <w:rsid w:val="00EC53E4"/>
    <w:rsid w:val="00ED36E0"/>
    <w:rsid w:val="00ED7557"/>
    <w:rsid w:val="00EE23EC"/>
    <w:rsid w:val="00EF0996"/>
    <w:rsid w:val="00EF4F6D"/>
    <w:rsid w:val="00EF7EF8"/>
    <w:rsid w:val="00F0611D"/>
    <w:rsid w:val="00F1053D"/>
    <w:rsid w:val="00F1188A"/>
    <w:rsid w:val="00F12559"/>
    <w:rsid w:val="00F17DC0"/>
    <w:rsid w:val="00F2255D"/>
    <w:rsid w:val="00F24260"/>
    <w:rsid w:val="00F340B3"/>
    <w:rsid w:val="00F347A5"/>
    <w:rsid w:val="00F35063"/>
    <w:rsid w:val="00F360CD"/>
    <w:rsid w:val="00F412E2"/>
    <w:rsid w:val="00F41714"/>
    <w:rsid w:val="00F63AFE"/>
    <w:rsid w:val="00F649EE"/>
    <w:rsid w:val="00F7343B"/>
    <w:rsid w:val="00F80305"/>
    <w:rsid w:val="00F8161C"/>
    <w:rsid w:val="00F82BAB"/>
    <w:rsid w:val="00F830C4"/>
    <w:rsid w:val="00F93F0B"/>
    <w:rsid w:val="00F94FCC"/>
    <w:rsid w:val="00F97D95"/>
    <w:rsid w:val="00FA4999"/>
    <w:rsid w:val="00FA7F68"/>
    <w:rsid w:val="00FB169A"/>
    <w:rsid w:val="00FB266F"/>
    <w:rsid w:val="00FC113E"/>
    <w:rsid w:val="00FC3A5C"/>
    <w:rsid w:val="00FC5645"/>
    <w:rsid w:val="00FC61AC"/>
    <w:rsid w:val="00FD22C3"/>
    <w:rsid w:val="00FD36EA"/>
    <w:rsid w:val="00FD4663"/>
    <w:rsid w:val="00FD4F77"/>
    <w:rsid w:val="00FD55DC"/>
    <w:rsid w:val="00FD65E0"/>
    <w:rsid w:val="00FE61A4"/>
    <w:rsid w:val="00FE78F1"/>
    <w:rsid w:val="00FF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28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9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75FC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E0FB2"/>
  </w:style>
  <w:style w:type="character" w:styleId="UnresolvedMention">
    <w:name w:val="Unresolved Mention"/>
    <w:basedOn w:val="DefaultParagraphFont"/>
    <w:uiPriority w:val="99"/>
    <w:semiHidden/>
    <w:unhideWhenUsed/>
    <w:rsid w:val="009056D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C5C44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C5C4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C5C44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C5C44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233026"/>
  </w:style>
  <w:style w:type="character" w:customStyle="1" w:styleId="Heading1Char">
    <w:name w:val="Heading 1 Char"/>
    <w:basedOn w:val="DefaultParagraphFont"/>
    <w:link w:val="Heading1"/>
    <w:uiPriority w:val="9"/>
    <w:rsid w:val="0095287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47448"/>
    <w:pPr>
      <w:spacing w:after="0"/>
    </w:pPr>
  </w:style>
  <w:style w:type="paragraph" w:customStyle="1" w:styleId="mb-25">
    <w:name w:val="mb-2.5"/>
    <w:basedOn w:val="Normal"/>
    <w:rsid w:val="009C671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E640D"/>
  </w:style>
  <w:style w:type="character" w:styleId="Emphasis">
    <w:name w:val="Emphasis"/>
    <w:basedOn w:val="DefaultParagraphFont"/>
    <w:uiPriority w:val="20"/>
    <w:qFormat/>
    <w:rsid w:val="002637F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94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54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3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9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7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4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9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2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3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29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6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11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4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65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5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3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1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6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4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97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8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4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70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9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4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ricmarcel.mayor@unibas.ch" TargetMode="External"/><Relationship Id="rId13" Type="http://schemas.openxmlformats.org/officeDocument/2006/relationships/header" Target="header3.xml"/><Relationship Id="rId18" Type="http://schemas.openxmlformats.org/officeDocument/2006/relationships/image" Target="media/image1.png"/><Relationship Id="rId26" Type="http://schemas.microsoft.com/office/2011/relationships/people" Target="people.xml"/><Relationship Id="rId3" Type="http://schemas.openxmlformats.org/officeDocument/2006/relationships/styles" Target="styles.xml"/><Relationship Id="rId21" Type="http://schemas.openxmlformats.org/officeDocument/2006/relationships/footer" Target="footer6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oter" Target="footer5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footer" Target="footer8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header" Target="header7.xml"/><Relationship Id="rId10" Type="http://schemas.openxmlformats.org/officeDocument/2006/relationships/footer" Target="footer1.xml"/><Relationship Id="rId19" Type="http://schemas.openxmlformats.org/officeDocument/2006/relationships/header" Target="header5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footer" Target="footer7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A5125-7F40-4963-87CB-F8C6A06FE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742</Words>
  <Characters>10892</Characters>
  <Application>Microsoft Office Word</Application>
  <DocSecurity>0</DocSecurity>
  <Lines>141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1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Microsoft Office User</cp:lastModifiedBy>
  <cp:revision>6</cp:revision>
  <cp:lastPrinted>2023-07-28T09:21:00Z</cp:lastPrinted>
  <dcterms:created xsi:type="dcterms:W3CDTF">2023-09-12T11:21:00Z</dcterms:created>
  <dcterms:modified xsi:type="dcterms:W3CDTF">2023-09-21T09:59:00Z</dcterms:modified>
</cp:coreProperties>
</file>